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BCEFC1" w14:textId="4681BAB7" w:rsidR="007A2B85" w:rsidRPr="005F22AB" w:rsidRDefault="007A2B85" w:rsidP="007A2B85">
      <w:pPr>
        <w:snapToGrid w:val="0"/>
        <w:spacing w:line="480" w:lineRule="auto"/>
        <w:contextualSpacing/>
        <w:jc w:val="center"/>
        <w:rPr>
          <w:rFonts w:ascii="Times New Roman" w:hAnsi="Times New Roman" w:cs="Times New Roman"/>
          <w:b/>
          <w:bCs/>
          <w:sz w:val="24"/>
        </w:rPr>
      </w:pPr>
      <w:bookmarkStart w:id="0" w:name="OLE_LINK25"/>
      <w:r w:rsidRPr="005F22AB">
        <w:rPr>
          <w:rFonts w:ascii="Times New Roman" w:hAnsi="Times New Roman" w:cs="Times New Roman"/>
          <w:b/>
          <w:bCs/>
          <w:sz w:val="24"/>
        </w:rPr>
        <w:t>Amyloid Pathology Modulates the Relationship Between Subsyndromal Symptomatic Depression and Tau Accumulation in Non-Demented Older Adults</w:t>
      </w:r>
    </w:p>
    <w:p w14:paraId="647550AF" w14:textId="79E4D1DF" w:rsidR="007A2B85" w:rsidRPr="005F22AB" w:rsidRDefault="007A2B85" w:rsidP="007A2B85">
      <w:pPr>
        <w:snapToGrid w:val="0"/>
        <w:spacing w:line="480" w:lineRule="auto"/>
        <w:contextualSpacing/>
        <w:jc w:val="center"/>
        <w:rPr>
          <w:rFonts w:ascii="Times New Roman" w:hAnsi="Times New Roman" w:cs="Times New Roman"/>
          <w:b/>
          <w:bCs/>
          <w:sz w:val="24"/>
        </w:rPr>
      </w:pPr>
    </w:p>
    <w:p w14:paraId="5A545E95" w14:textId="71BD5CA8" w:rsidR="007A2B85" w:rsidRPr="005F22AB" w:rsidRDefault="007A2B85" w:rsidP="007A2B85">
      <w:pPr>
        <w:snapToGrid w:val="0"/>
        <w:spacing w:line="480" w:lineRule="auto"/>
        <w:contextualSpacing/>
        <w:jc w:val="center"/>
        <w:rPr>
          <w:rFonts w:ascii="Times New Roman" w:hAnsi="Times New Roman" w:cs="Times New Roman"/>
          <w:b/>
          <w:bCs/>
          <w:sz w:val="24"/>
        </w:rPr>
      </w:pPr>
    </w:p>
    <w:p w14:paraId="089893C4" w14:textId="60698E0F" w:rsidR="007A2B85" w:rsidRPr="005F22AB" w:rsidRDefault="007A2B85" w:rsidP="007A2B85">
      <w:pPr>
        <w:snapToGrid w:val="0"/>
        <w:spacing w:line="480" w:lineRule="auto"/>
        <w:contextualSpacing/>
        <w:jc w:val="center"/>
        <w:rPr>
          <w:rFonts w:ascii="Times New Roman" w:hAnsi="Times New Roman" w:cs="Times New Roman"/>
          <w:b/>
          <w:bCs/>
          <w:sz w:val="24"/>
        </w:rPr>
      </w:pPr>
    </w:p>
    <w:p w14:paraId="4C7BB6B5" w14:textId="411D0EC0" w:rsidR="007A2B85" w:rsidRPr="005F22AB" w:rsidRDefault="007A2B85" w:rsidP="007A2B85">
      <w:pPr>
        <w:snapToGrid w:val="0"/>
        <w:spacing w:line="480" w:lineRule="auto"/>
        <w:contextualSpacing/>
        <w:jc w:val="center"/>
        <w:rPr>
          <w:rFonts w:ascii="Times New Roman" w:hAnsi="Times New Roman" w:cs="Times New Roman"/>
          <w:b/>
          <w:bCs/>
          <w:sz w:val="24"/>
        </w:rPr>
      </w:pPr>
    </w:p>
    <w:p w14:paraId="12CBC327" w14:textId="2E0A7C1F" w:rsidR="007A2B85" w:rsidRPr="005F22AB" w:rsidRDefault="007A2B85" w:rsidP="007A2B85">
      <w:pPr>
        <w:snapToGrid w:val="0"/>
        <w:spacing w:line="480" w:lineRule="auto"/>
        <w:contextualSpacing/>
        <w:jc w:val="center"/>
        <w:rPr>
          <w:rFonts w:ascii="Times New Roman" w:hAnsi="Times New Roman" w:cs="Times New Roman"/>
          <w:b/>
          <w:bCs/>
          <w:sz w:val="24"/>
        </w:rPr>
      </w:pPr>
    </w:p>
    <w:p w14:paraId="634879A4" w14:textId="6E6F743F" w:rsidR="007A2B85" w:rsidRPr="005F22AB" w:rsidRDefault="007A2B85" w:rsidP="007A2B85">
      <w:pPr>
        <w:snapToGrid w:val="0"/>
        <w:spacing w:line="480" w:lineRule="auto"/>
        <w:contextualSpacing/>
        <w:jc w:val="center"/>
        <w:rPr>
          <w:rFonts w:ascii="Times New Roman" w:hAnsi="Times New Roman" w:cs="Times New Roman"/>
          <w:b/>
          <w:bCs/>
          <w:sz w:val="24"/>
        </w:rPr>
      </w:pPr>
    </w:p>
    <w:p w14:paraId="44CB95C3" w14:textId="513D43DD" w:rsidR="007A2B85" w:rsidRPr="005F22AB" w:rsidRDefault="007A2B85" w:rsidP="007A2B85">
      <w:pPr>
        <w:snapToGrid w:val="0"/>
        <w:spacing w:line="480" w:lineRule="auto"/>
        <w:contextualSpacing/>
        <w:jc w:val="center"/>
        <w:rPr>
          <w:rFonts w:ascii="Times New Roman" w:hAnsi="Times New Roman" w:cs="Times New Roman"/>
          <w:b/>
          <w:bCs/>
          <w:sz w:val="24"/>
        </w:rPr>
      </w:pPr>
    </w:p>
    <w:p w14:paraId="36614FF3" w14:textId="4E44EEE0" w:rsidR="007A2B85" w:rsidRPr="005F22AB" w:rsidRDefault="007A2B85" w:rsidP="007A2B85">
      <w:pPr>
        <w:snapToGrid w:val="0"/>
        <w:spacing w:line="480" w:lineRule="auto"/>
        <w:contextualSpacing/>
        <w:jc w:val="center"/>
        <w:rPr>
          <w:rFonts w:ascii="Times New Roman" w:hAnsi="Times New Roman" w:cs="Times New Roman"/>
          <w:b/>
          <w:bCs/>
          <w:sz w:val="24"/>
        </w:rPr>
      </w:pPr>
    </w:p>
    <w:p w14:paraId="2A1E6767" w14:textId="77777777" w:rsidR="007A2B85" w:rsidRPr="005F22AB" w:rsidRDefault="007A2B85" w:rsidP="007A2B85">
      <w:pPr>
        <w:snapToGrid w:val="0"/>
        <w:spacing w:line="480" w:lineRule="auto"/>
        <w:contextualSpacing/>
        <w:jc w:val="center"/>
        <w:rPr>
          <w:rFonts w:ascii="Times New Roman" w:hAnsi="Times New Roman" w:cs="Times New Roman"/>
          <w:b/>
          <w:bCs/>
          <w:sz w:val="24"/>
        </w:rPr>
      </w:pPr>
    </w:p>
    <w:p w14:paraId="5D787F08" w14:textId="23468BFE" w:rsidR="007A2B85" w:rsidRPr="005F22AB" w:rsidRDefault="007A2B85" w:rsidP="007A2B85">
      <w:pPr>
        <w:snapToGrid w:val="0"/>
        <w:spacing w:line="480" w:lineRule="auto"/>
        <w:contextualSpacing/>
        <w:jc w:val="center"/>
        <w:rPr>
          <w:rFonts w:ascii="Times New Roman" w:hAnsi="Times New Roman" w:cs="Times New Roman"/>
          <w:b/>
          <w:bCs/>
          <w:sz w:val="24"/>
        </w:rPr>
        <w:sectPr w:rsidR="007A2B85" w:rsidRPr="005F22AB" w:rsidSect="0014367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5F22AB">
        <w:rPr>
          <w:rFonts w:ascii="Times New Roman" w:hAnsi="Times New Roman" w:cs="Times New Roman"/>
          <w:b/>
          <w:bCs/>
          <w:sz w:val="24"/>
        </w:rPr>
        <w:t>SUPPLEMENTAL MATERIAL</w:t>
      </w:r>
    </w:p>
    <w:p w14:paraId="213C1D2B" w14:textId="4B4BEBCF" w:rsidR="00D1559D" w:rsidRPr="005F22AB" w:rsidRDefault="00EB66D7" w:rsidP="00EF2ED1">
      <w:pPr>
        <w:jc w:val="both"/>
        <w:rPr>
          <w:rFonts w:ascii="Times New Roman" w:hAnsi="Times New Roman" w:cs="Times New Roman"/>
          <w:sz w:val="24"/>
        </w:rPr>
      </w:pPr>
      <w:r w:rsidRPr="005F22AB">
        <w:rPr>
          <w:rFonts w:ascii="Times New Roman" w:hAnsi="Times New Roman" w:cs="Times New Roman"/>
          <w:sz w:val="24"/>
        </w:rPr>
        <w:lastRenderedPageBreak/>
        <w:t>Supplementary Table S1. Associations of Aβ status, SSD, and their interaction with baseline square-root transformed regional tau-PET SUVRs among non-demented participants (sensitivity analysis).</w:t>
      </w:r>
    </w:p>
    <w:tbl>
      <w:tblPr>
        <w:tblW w:w="13592" w:type="dxa"/>
        <w:tblLook w:val="04A0" w:firstRow="1" w:lastRow="0" w:firstColumn="1" w:lastColumn="0" w:noHBand="0" w:noVBand="1"/>
      </w:tblPr>
      <w:tblGrid>
        <w:gridCol w:w="1137"/>
        <w:gridCol w:w="742"/>
        <w:gridCol w:w="1362"/>
        <w:gridCol w:w="809"/>
        <w:gridCol w:w="246"/>
        <w:gridCol w:w="808"/>
        <w:gridCol w:w="1486"/>
        <w:gridCol w:w="807"/>
        <w:gridCol w:w="246"/>
        <w:gridCol w:w="792"/>
        <w:gridCol w:w="1333"/>
        <w:gridCol w:w="689"/>
        <w:gridCol w:w="246"/>
        <w:gridCol w:w="775"/>
        <w:gridCol w:w="1280"/>
        <w:gridCol w:w="834"/>
      </w:tblGrid>
      <w:tr w:rsidR="00AD5EAC" w:rsidRPr="005F22AB" w14:paraId="14945FA8" w14:textId="77777777" w:rsidTr="00074D59">
        <w:trPr>
          <w:trHeight w:val="267"/>
        </w:trPr>
        <w:tc>
          <w:tcPr>
            <w:tcW w:w="11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1FD3ED" w14:textId="77777777" w:rsidR="00421A59" w:rsidRPr="005F22AB" w:rsidRDefault="00421A59" w:rsidP="00421A59">
            <w:pPr>
              <w:widowControl/>
              <w:spacing w:after="0" w:line="240" w:lineRule="auto"/>
              <w:jc w:val="center"/>
              <w:rPr>
                <w:rFonts w:ascii="等线" w:eastAsia="等线" w:hAnsi="等线" w:cs="Calibri"/>
                <w:kern w:val="0"/>
                <w:sz w:val="21"/>
                <w:szCs w:val="21"/>
                <w14:ligatures w14:val="none"/>
              </w:rPr>
            </w:pPr>
            <w:bookmarkStart w:id="1" w:name="OLE_LINK1"/>
            <w:r w:rsidRPr="005F22AB">
              <w:rPr>
                <w:rFonts w:ascii="等线" w:eastAsia="等线" w:hAnsi="等线" w:cs="Calibri" w:hint="eastAsia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91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F120C6E" w14:textId="0B6BD44C" w:rsidR="00421A59" w:rsidRPr="005F22AB" w:rsidRDefault="00C84747" w:rsidP="00421A5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Times New Roman" w:eastAsia="宋体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Braak</w:t>
            </w:r>
            <w:r w:rsidR="00421A59" w:rsidRPr="005F22AB">
              <w:rPr>
                <w:rFonts w:ascii="Times New Roman" w:eastAsia="宋体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 xml:space="preserve"> I SUVR</w:t>
            </w:r>
          </w:p>
        </w:tc>
        <w:tc>
          <w:tcPr>
            <w:tcW w:w="2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3AFEE" w14:textId="77777777" w:rsidR="00421A59" w:rsidRPr="005F22AB" w:rsidRDefault="00421A59" w:rsidP="00421A59">
            <w:pPr>
              <w:widowControl/>
              <w:spacing w:after="0" w:line="240" w:lineRule="auto"/>
              <w:jc w:val="center"/>
              <w:rPr>
                <w:rFonts w:ascii="等线" w:eastAsia="等线" w:hAnsi="等线" w:cs="Calibri"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等线" w:eastAsia="等线" w:hAnsi="等线" w:cs="Calibri" w:hint="eastAsia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310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B30FA61" w14:textId="4CD9845F" w:rsidR="00421A59" w:rsidRPr="005F22AB" w:rsidRDefault="00C84747" w:rsidP="00421A5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Times New Roman" w:eastAsia="宋体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 xml:space="preserve">Braak </w:t>
            </w:r>
            <w:r w:rsidR="00421A59" w:rsidRPr="005F22AB">
              <w:rPr>
                <w:rFonts w:ascii="Times New Roman" w:eastAsia="宋体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III/IV SUVR</w:t>
            </w:r>
          </w:p>
        </w:tc>
        <w:tc>
          <w:tcPr>
            <w:tcW w:w="2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022892" w14:textId="77777777" w:rsidR="00421A59" w:rsidRPr="005F22AB" w:rsidRDefault="00421A59" w:rsidP="00421A59">
            <w:pPr>
              <w:widowControl/>
              <w:spacing w:after="0" w:line="240" w:lineRule="auto"/>
              <w:jc w:val="center"/>
              <w:rPr>
                <w:rFonts w:ascii="等线" w:eastAsia="等线" w:hAnsi="等线" w:cs="Calibri"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等线" w:eastAsia="等线" w:hAnsi="等线" w:cs="Calibri" w:hint="eastAsia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81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ADB1E8A" w14:textId="6DE13335" w:rsidR="00421A59" w:rsidRPr="005F22AB" w:rsidRDefault="00C84747" w:rsidP="00421A5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Times New Roman" w:eastAsia="宋体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 xml:space="preserve">Braak </w:t>
            </w:r>
            <w:r w:rsidR="00421A59" w:rsidRPr="005F22AB">
              <w:rPr>
                <w:rFonts w:ascii="Times New Roman" w:eastAsia="宋体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V/VI SUVR</w:t>
            </w:r>
          </w:p>
        </w:tc>
        <w:tc>
          <w:tcPr>
            <w:tcW w:w="2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F6222" w14:textId="77777777" w:rsidR="00421A59" w:rsidRPr="005F22AB" w:rsidRDefault="00421A59" w:rsidP="00421A59">
            <w:pPr>
              <w:widowControl/>
              <w:spacing w:after="0" w:line="240" w:lineRule="auto"/>
              <w:jc w:val="center"/>
              <w:rPr>
                <w:rFonts w:ascii="等线" w:eastAsia="等线" w:hAnsi="等线" w:cs="Calibri"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等线" w:eastAsia="等线" w:hAnsi="等线" w:cs="Calibri" w:hint="eastAsia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88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BD48F90" w14:textId="77777777" w:rsidR="00421A59" w:rsidRPr="005F22AB" w:rsidRDefault="00421A59" w:rsidP="00421A5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Times New Roman" w:eastAsia="宋体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Meta Temporal ROI SUVR</w:t>
            </w:r>
          </w:p>
        </w:tc>
      </w:tr>
      <w:tr w:rsidR="00074D59" w:rsidRPr="005F22AB" w14:paraId="7298467B" w14:textId="77777777" w:rsidTr="00074D59">
        <w:trPr>
          <w:trHeight w:val="267"/>
        </w:trPr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B26696E" w14:textId="77777777" w:rsidR="00421A59" w:rsidRPr="005F22AB" w:rsidRDefault="00421A59" w:rsidP="00421A5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Term</w:t>
            </w:r>
          </w:p>
        </w:tc>
        <w:tc>
          <w:tcPr>
            <w:tcW w:w="7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BA759AF" w14:textId="77777777" w:rsidR="00421A59" w:rsidRPr="005F22AB" w:rsidRDefault="00421A59" w:rsidP="00421A5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Times New Roman" w:eastAsia="宋体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  <w:t>β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E28554E" w14:textId="77777777" w:rsidR="00421A59" w:rsidRPr="005F22AB" w:rsidRDefault="00421A59" w:rsidP="00421A5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Times New Roman" w:eastAsia="宋体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  <w:t>95% CI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5D7D28" w14:textId="77777777" w:rsidR="00421A59" w:rsidRPr="005F22AB" w:rsidRDefault="00421A59" w:rsidP="00421A5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Times New Roman" w:eastAsia="宋体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  <w:t>P</w:t>
            </w:r>
          </w:p>
        </w:tc>
        <w:tc>
          <w:tcPr>
            <w:tcW w:w="2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974FFC" w14:textId="77777777" w:rsidR="00421A59" w:rsidRPr="005F22AB" w:rsidRDefault="00421A59" w:rsidP="00421A59">
            <w:pPr>
              <w:widowControl/>
              <w:spacing w:after="0" w:line="240" w:lineRule="auto"/>
              <w:jc w:val="center"/>
              <w:rPr>
                <w:rFonts w:ascii="等线" w:eastAsia="等线" w:hAnsi="等线" w:cs="Calibri"/>
                <w:i/>
                <w:iCs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等线" w:eastAsia="等线" w:hAnsi="等线" w:cs="Calibri" w:hint="eastAsia"/>
                <w:i/>
                <w:iCs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CE4321E" w14:textId="77777777" w:rsidR="00421A59" w:rsidRPr="005F22AB" w:rsidRDefault="00421A59" w:rsidP="00421A5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Times New Roman" w:eastAsia="宋体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  <w:t>β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9636BE2" w14:textId="77777777" w:rsidR="00421A59" w:rsidRPr="005F22AB" w:rsidRDefault="00421A59" w:rsidP="00421A5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Times New Roman" w:eastAsia="宋体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  <w:t>95% CI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2EA5C8" w14:textId="77777777" w:rsidR="00421A59" w:rsidRPr="005F22AB" w:rsidRDefault="00421A59" w:rsidP="00421A5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Times New Roman" w:eastAsia="宋体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  <w:t>P</w:t>
            </w:r>
          </w:p>
        </w:tc>
        <w:tc>
          <w:tcPr>
            <w:tcW w:w="2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9A939E" w14:textId="77777777" w:rsidR="00421A59" w:rsidRPr="005F22AB" w:rsidRDefault="00421A59" w:rsidP="00421A59">
            <w:pPr>
              <w:widowControl/>
              <w:spacing w:after="0" w:line="240" w:lineRule="auto"/>
              <w:jc w:val="center"/>
              <w:rPr>
                <w:rFonts w:ascii="等线" w:eastAsia="等线" w:hAnsi="等线" w:cs="Calibri"/>
                <w:i/>
                <w:iCs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等线" w:eastAsia="等线" w:hAnsi="等线" w:cs="Calibri" w:hint="eastAsia"/>
                <w:i/>
                <w:iCs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31DE373" w14:textId="77777777" w:rsidR="00421A59" w:rsidRPr="005F22AB" w:rsidRDefault="00421A59" w:rsidP="00421A5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Times New Roman" w:eastAsia="宋体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  <w:t>β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CAB7E75" w14:textId="77777777" w:rsidR="00421A59" w:rsidRPr="005F22AB" w:rsidRDefault="00421A59" w:rsidP="00421A5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Times New Roman" w:eastAsia="宋体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  <w:t>95% CI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1F1382" w14:textId="77777777" w:rsidR="00421A59" w:rsidRPr="005F22AB" w:rsidRDefault="00421A59" w:rsidP="00421A5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Times New Roman" w:eastAsia="宋体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  <w:t>P</w:t>
            </w:r>
          </w:p>
        </w:tc>
        <w:tc>
          <w:tcPr>
            <w:tcW w:w="2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3C6D99" w14:textId="77777777" w:rsidR="00421A59" w:rsidRPr="005F22AB" w:rsidRDefault="00421A59" w:rsidP="00421A59">
            <w:pPr>
              <w:widowControl/>
              <w:spacing w:after="0" w:line="240" w:lineRule="auto"/>
              <w:jc w:val="center"/>
              <w:rPr>
                <w:rFonts w:ascii="等线" w:eastAsia="等线" w:hAnsi="等线" w:cs="Calibri"/>
                <w:i/>
                <w:iCs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等线" w:eastAsia="等线" w:hAnsi="等线" w:cs="Calibri" w:hint="eastAsia"/>
                <w:i/>
                <w:iCs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A45345D" w14:textId="77777777" w:rsidR="00421A59" w:rsidRPr="005F22AB" w:rsidRDefault="00421A59" w:rsidP="00421A5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Times New Roman" w:eastAsia="宋体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  <w:t>β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BF6ACF3" w14:textId="77777777" w:rsidR="00421A59" w:rsidRPr="005F22AB" w:rsidRDefault="00421A59" w:rsidP="00421A5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Times New Roman" w:eastAsia="宋体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  <w:t>95% CI</w:t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55C5F7" w14:textId="77777777" w:rsidR="00421A59" w:rsidRPr="005F22AB" w:rsidRDefault="00421A59" w:rsidP="00421A5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Times New Roman" w:eastAsia="宋体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  <w:t>P</w:t>
            </w:r>
          </w:p>
        </w:tc>
      </w:tr>
      <w:tr w:rsidR="00074D59" w:rsidRPr="005F22AB" w14:paraId="55DCB7B3" w14:textId="77777777" w:rsidTr="00074D59">
        <w:trPr>
          <w:trHeight w:val="492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D4CDE6" w14:textId="77777777" w:rsidR="00421A59" w:rsidRPr="005F22AB" w:rsidRDefault="00421A59" w:rsidP="00421A5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APOE ε4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EBDC14" w14:textId="77777777" w:rsidR="00421A59" w:rsidRPr="005F22AB" w:rsidRDefault="00421A59" w:rsidP="00421A5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0.2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66B7D8" w14:textId="77777777" w:rsidR="00421A59" w:rsidRPr="005F22AB" w:rsidRDefault="00421A59" w:rsidP="00421A5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0.06 ~ 0.4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A7A55F" w14:textId="77777777" w:rsidR="00421A59" w:rsidRPr="005F22AB" w:rsidRDefault="00421A59" w:rsidP="00421A5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0.01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80076D" w14:textId="77777777" w:rsidR="00421A59" w:rsidRPr="005F22AB" w:rsidRDefault="00421A59" w:rsidP="00421A59">
            <w:pPr>
              <w:widowControl/>
              <w:spacing w:after="0" w:line="240" w:lineRule="auto"/>
              <w:rPr>
                <w:rFonts w:ascii="等线" w:eastAsia="等线" w:hAnsi="等线" w:cs="Calibri"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等线" w:eastAsia="等线" w:hAnsi="等线" w:cs="Calibri" w:hint="eastAsia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A9B93D" w14:textId="77777777" w:rsidR="00421A59" w:rsidRPr="005F22AB" w:rsidRDefault="00421A59" w:rsidP="00421A5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0.1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342E6D" w14:textId="77777777" w:rsidR="00421A59" w:rsidRPr="005F22AB" w:rsidRDefault="00421A59" w:rsidP="00421A5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-0.04 ~ 0.3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E6008F" w14:textId="77777777" w:rsidR="00421A59" w:rsidRPr="005F22AB" w:rsidRDefault="00421A59" w:rsidP="00421A5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0.109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B05C8B" w14:textId="77777777" w:rsidR="00421A59" w:rsidRPr="005F22AB" w:rsidRDefault="00421A59" w:rsidP="00421A59">
            <w:pPr>
              <w:widowControl/>
              <w:spacing w:after="0" w:line="240" w:lineRule="auto"/>
              <w:rPr>
                <w:rFonts w:ascii="等线" w:eastAsia="等线" w:hAnsi="等线" w:cs="Calibri"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等线" w:eastAsia="等线" w:hAnsi="等线" w:cs="Calibri" w:hint="eastAsia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DB1E3B" w14:textId="77777777" w:rsidR="00421A59" w:rsidRPr="005F22AB" w:rsidRDefault="00421A59" w:rsidP="00421A5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0.0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23A030" w14:textId="77777777" w:rsidR="00421A59" w:rsidRPr="005F22AB" w:rsidRDefault="00421A59" w:rsidP="00421A5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-0.12 ~ 0.2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C53AB7" w14:textId="77777777" w:rsidR="00421A59" w:rsidRPr="005F22AB" w:rsidRDefault="00421A59" w:rsidP="00421A5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0.417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A39E7" w14:textId="77777777" w:rsidR="00421A59" w:rsidRPr="005F22AB" w:rsidRDefault="00421A59" w:rsidP="00421A59">
            <w:pPr>
              <w:widowControl/>
              <w:spacing w:after="0" w:line="240" w:lineRule="auto"/>
              <w:rPr>
                <w:rFonts w:ascii="等线" w:eastAsia="等线" w:hAnsi="等线" w:cs="Calibri"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等线" w:eastAsia="等线" w:hAnsi="等线" w:cs="Calibri" w:hint="eastAsia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3C07F7" w14:textId="77777777" w:rsidR="00421A59" w:rsidRPr="005F22AB" w:rsidRDefault="00421A59" w:rsidP="00421A5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0.1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0A7FA5" w14:textId="77777777" w:rsidR="00421A59" w:rsidRPr="005F22AB" w:rsidRDefault="00421A59" w:rsidP="00421A5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-0.03 ~ 0.3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CFD2F5" w14:textId="77777777" w:rsidR="00421A59" w:rsidRPr="005F22AB" w:rsidRDefault="00421A59" w:rsidP="00421A5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0.088</w:t>
            </w:r>
          </w:p>
        </w:tc>
      </w:tr>
      <w:tr w:rsidR="00074D59" w:rsidRPr="005F22AB" w14:paraId="30CACCFB" w14:textId="77777777" w:rsidTr="00074D59">
        <w:trPr>
          <w:trHeight w:val="492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803ECC" w14:textId="77777777" w:rsidR="00421A59" w:rsidRPr="005F22AB" w:rsidRDefault="00421A59" w:rsidP="00421A5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Age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F5D9BF" w14:textId="77777777" w:rsidR="00421A59" w:rsidRPr="005F22AB" w:rsidRDefault="00421A59" w:rsidP="00421A5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-0.0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AF52BA" w14:textId="77777777" w:rsidR="00421A59" w:rsidRPr="005F22AB" w:rsidRDefault="00421A59" w:rsidP="00421A5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-0.11 ~ 0.0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0550FB" w14:textId="77777777" w:rsidR="00421A59" w:rsidRPr="005F22AB" w:rsidRDefault="00421A59" w:rsidP="00421A5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0.66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09BD9" w14:textId="77777777" w:rsidR="00421A59" w:rsidRPr="005F22AB" w:rsidRDefault="00421A59" w:rsidP="00421A59">
            <w:pPr>
              <w:widowControl/>
              <w:spacing w:after="0" w:line="240" w:lineRule="auto"/>
              <w:rPr>
                <w:rFonts w:ascii="等线" w:eastAsia="等线" w:hAnsi="等线" w:cs="Calibri"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等线" w:eastAsia="等线" w:hAnsi="等线" w:cs="Calibri" w:hint="eastAsia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67DEF9" w14:textId="77777777" w:rsidR="00421A59" w:rsidRPr="005F22AB" w:rsidRDefault="00421A59" w:rsidP="00421A5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-0.0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E1DC23" w14:textId="77777777" w:rsidR="00421A59" w:rsidRPr="005F22AB" w:rsidRDefault="00421A59" w:rsidP="00421A5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-0.13 ~ 0.0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C6F0D9" w14:textId="77777777" w:rsidR="00421A59" w:rsidRPr="005F22AB" w:rsidRDefault="00421A59" w:rsidP="00421A5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0.426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128F46" w14:textId="77777777" w:rsidR="00421A59" w:rsidRPr="005F22AB" w:rsidRDefault="00421A59" w:rsidP="00421A59">
            <w:pPr>
              <w:widowControl/>
              <w:spacing w:after="0" w:line="240" w:lineRule="auto"/>
              <w:rPr>
                <w:rFonts w:ascii="等线" w:eastAsia="等线" w:hAnsi="等线" w:cs="Calibri"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等线" w:eastAsia="等线" w:hAnsi="等线" w:cs="Calibri" w:hint="eastAsia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0F2D1F" w14:textId="77777777" w:rsidR="00421A59" w:rsidRPr="005F22AB" w:rsidRDefault="00421A59" w:rsidP="00421A5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-0.1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42DD0B" w14:textId="77777777" w:rsidR="00421A59" w:rsidRPr="005F22AB" w:rsidRDefault="00421A59" w:rsidP="00421A5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-0.24 ~ -0.0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26E695" w14:textId="77777777" w:rsidR="00421A59" w:rsidRPr="005F22AB" w:rsidRDefault="00421A59" w:rsidP="00421A5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0.005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8B813" w14:textId="77777777" w:rsidR="00421A59" w:rsidRPr="005F22AB" w:rsidRDefault="00421A59" w:rsidP="00421A59">
            <w:pPr>
              <w:widowControl/>
              <w:spacing w:after="0" w:line="240" w:lineRule="auto"/>
              <w:rPr>
                <w:rFonts w:ascii="等线" w:eastAsia="等线" w:hAnsi="等线" w:cs="Calibri"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等线" w:eastAsia="等线" w:hAnsi="等线" w:cs="Calibri" w:hint="eastAsia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6A717E" w14:textId="77777777" w:rsidR="00421A59" w:rsidRPr="005F22AB" w:rsidRDefault="00421A59" w:rsidP="00421A5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-0.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90B847" w14:textId="77777777" w:rsidR="00421A59" w:rsidRPr="005F22AB" w:rsidRDefault="00421A59" w:rsidP="00421A5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-0.11 ~ 0.0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FA5CE6" w14:textId="77777777" w:rsidR="00421A59" w:rsidRPr="005F22AB" w:rsidRDefault="00421A59" w:rsidP="00421A5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0.815</w:t>
            </w:r>
          </w:p>
        </w:tc>
      </w:tr>
      <w:tr w:rsidR="00074D59" w:rsidRPr="005F22AB" w14:paraId="2BF9735E" w14:textId="77777777" w:rsidTr="00074D59">
        <w:trPr>
          <w:trHeight w:val="492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268276" w14:textId="77777777" w:rsidR="00421A59" w:rsidRPr="005F22AB" w:rsidRDefault="00421A59" w:rsidP="00421A5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Gender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67DB6F" w14:textId="77777777" w:rsidR="00421A59" w:rsidRPr="005F22AB" w:rsidRDefault="00421A59" w:rsidP="00421A5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0.1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5A00D3" w14:textId="77777777" w:rsidR="00421A59" w:rsidRPr="005F22AB" w:rsidRDefault="00421A59" w:rsidP="00421A5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-0.06 ~ 0.2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DE6DC7" w14:textId="77777777" w:rsidR="00421A59" w:rsidRPr="005F22AB" w:rsidRDefault="00421A59" w:rsidP="00421A5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0.214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63DF1" w14:textId="77777777" w:rsidR="00421A59" w:rsidRPr="005F22AB" w:rsidRDefault="00421A59" w:rsidP="00421A59">
            <w:pPr>
              <w:widowControl/>
              <w:spacing w:after="0" w:line="240" w:lineRule="auto"/>
              <w:rPr>
                <w:rFonts w:ascii="等线" w:eastAsia="等线" w:hAnsi="等线" w:cs="Calibri"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等线" w:eastAsia="等线" w:hAnsi="等线" w:cs="Calibri" w:hint="eastAsia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230771" w14:textId="77777777" w:rsidR="00421A59" w:rsidRPr="005F22AB" w:rsidRDefault="00421A59" w:rsidP="00421A5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0.1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E13911" w14:textId="77777777" w:rsidR="00421A59" w:rsidRPr="005F22AB" w:rsidRDefault="00421A59" w:rsidP="00421A5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-0.04 ~ 0.3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5711CC" w14:textId="77777777" w:rsidR="00421A59" w:rsidRPr="005F22AB" w:rsidRDefault="00421A59" w:rsidP="00421A5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0.116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52AA09" w14:textId="77777777" w:rsidR="00421A59" w:rsidRPr="005F22AB" w:rsidRDefault="00421A59" w:rsidP="00421A59">
            <w:pPr>
              <w:widowControl/>
              <w:spacing w:after="0" w:line="240" w:lineRule="auto"/>
              <w:rPr>
                <w:rFonts w:ascii="等线" w:eastAsia="等线" w:hAnsi="等线" w:cs="Calibri"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等线" w:eastAsia="等线" w:hAnsi="等线" w:cs="Calibri" w:hint="eastAsia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51D677" w14:textId="77777777" w:rsidR="00421A59" w:rsidRPr="005F22AB" w:rsidRDefault="00421A59" w:rsidP="00421A5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0.2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9D59BC" w14:textId="77777777" w:rsidR="00421A59" w:rsidRPr="005F22AB" w:rsidRDefault="00421A59" w:rsidP="00421A5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0.10 ~ 0.4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887E94" w14:textId="77777777" w:rsidR="00421A59" w:rsidRPr="005F22AB" w:rsidRDefault="00421A59" w:rsidP="00421A5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0.003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6CC238" w14:textId="77777777" w:rsidR="00421A59" w:rsidRPr="005F22AB" w:rsidRDefault="00421A59" w:rsidP="00421A59">
            <w:pPr>
              <w:widowControl/>
              <w:spacing w:after="0" w:line="240" w:lineRule="auto"/>
              <w:rPr>
                <w:rFonts w:ascii="等线" w:eastAsia="等线" w:hAnsi="等线" w:cs="Calibri"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等线" w:eastAsia="等线" w:hAnsi="等线" w:cs="Calibri" w:hint="eastAsia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6398A3" w14:textId="77777777" w:rsidR="00421A59" w:rsidRPr="005F22AB" w:rsidRDefault="00421A59" w:rsidP="00421A5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0.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E38B32" w14:textId="77777777" w:rsidR="00421A59" w:rsidRPr="005F22AB" w:rsidRDefault="00421A59" w:rsidP="00421A5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-0.03 ~ 0.3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5FC446" w14:textId="77777777" w:rsidR="00421A59" w:rsidRPr="005F22AB" w:rsidRDefault="00421A59" w:rsidP="00421A5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0.108</w:t>
            </w:r>
          </w:p>
        </w:tc>
      </w:tr>
      <w:tr w:rsidR="00074D59" w:rsidRPr="005F22AB" w14:paraId="047DD0FF" w14:textId="77777777" w:rsidTr="00074D59">
        <w:trPr>
          <w:trHeight w:val="492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CBB0FF" w14:textId="77777777" w:rsidR="00421A59" w:rsidRPr="005F22AB" w:rsidRDefault="00421A59" w:rsidP="00421A5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Education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51E3ED" w14:textId="77777777" w:rsidR="00421A59" w:rsidRPr="005F22AB" w:rsidRDefault="00421A59" w:rsidP="00421A5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0.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A1EB45" w14:textId="77777777" w:rsidR="00421A59" w:rsidRPr="005F22AB" w:rsidRDefault="00421A59" w:rsidP="00421A5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0.01 ~ 0.1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CB6666" w14:textId="77777777" w:rsidR="00421A59" w:rsidRPr="005F22AB" w:rsidRDefault="00421A59" w:rsidP="00421A5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0.023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41099" w14:textId="77777777" w:rsidR="00421A59" w:rsidRPr="005F22AB" w:rsidRDefault="00421A59" w:rsidP="00421A59">
            <w:pPr>
              <w:widowControl/>
              <w:spacing w:after="0" w:line="240" w:lineRule="auto"/>
              <w:rPr>
                <w:rFonts w:ascii="等线" w:eastAsia="等线" w:hAnsi="等线" w:cs="Calibri"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等线" w:eastAsia="等线" w:hAnsi="等线" w:cs="Calibri" w:hint="eastAsia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9DAA9B" w14:textId="77777777" w:rsidR="00421A59" w:rsidRPr="005F22AB" w:rsidRDefault="00421A59" w:rsidP="00421A5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0.0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A6BACD" w14:textId="77777777" w:rsidR="00421A59" w:rsidRPr="005F22AB" w:rsidRDefault="00421A59" w:rsidP="00421A5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-0.04 ~ 0.1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5910AF" w14:textId="77777777" w:rsidR="00421A59" w:rsidRPr="005F22AB" w:rsidRDefault="00421A59" w:rsidP="00421A5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0.288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1C49E" w14:textId="77777777" w:rsidR="00421A59" w:rsidRPr="005F22AB" w:rsidRDefault="00421A59" w:rsidP="00421A59">
            <w:pPr>
              <w:widowControl/>
              <w:spacing w:after="0" w:line="240" w:lineRule="auto"/>
              <w:rPr>
                <w:rFonts w:ascii="等线" w:eastAsia="等线" w:hAnsi="等线" w:cs="Calibri"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等线" w:eastAsia="等线" w:hAnsi="等线" w:cs="Calibri" w:hint="eastAsia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40C055" w14:textId="77777777" w:rsidR="00421A59" w:rsidRPr="005F22AB" w:rsidRDefault="00421A59" w:rsidP="00421A5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0.0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1F5C0A" w14:textId="77777777" w:rsidR="00421A59" w:rsidRPr="005F22AB" w:rsidRDefault="00421A59" w:rsidP="00421A5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-0.02 ~ 0.1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1AB97D" w14:textId="77777777" w:rsidR="00421A59" w:rsidRPr="005F22AB" w:rsidRDefault="00421A59" w:rsidP="00421A5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0.104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A9953" w14:textId="77777777" w:rsidR="00421A59" w:rsidRPr="005F22AB" w:rsidRDefault="00421A59" w:rsidP="00421A59">
            <w:pPr>
              <w:widowControl/>
              <w:spacing w:after="0" w:line="240" w:lineRule="auto"/>
              <w:rPr>
                <w:rFonts w:ascii="等线" w:eastAsia="等线" w:hAnsi="等线" w:cs="Calibri"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等线" w:eastAsia="等线" w:hAnsi="等线" w:cs="Calibri" w:hint="eastAsia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E8BF60" w14:textId="77777777" w:rsidR="00421A59" w:rsidRPr="005F22AB" w:rsidRDefault="00421A59" w:rsidP="00421A5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0.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027E86" w14:textId="77777777" w:rsidR="00421A59" w:rsidRPr="005F22AB" w:rsidRDefault="00421A59" w:rsidP="00421A5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-0.06 ~ 0.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BC9A71" w14:textId="77777777" w:rsidR="00421A59" w:rsidRPr="005F22AB" w:rsidRDefault="00421A59" w:rsidP="00421A5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0.522</w:t>
            </w:r>
          </w:p>
        </w:tc>
      </w:tr>
      <w:tr w:rsidR="00074D59" w:rsidRPr="005F22AB" w14:paraId="7E4308BB" w14:textId="77777777" w:rsidTr="00074D59">
        <w:trPr>
          <w:trHeight w:val="492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C78859" w14:textId="77777777" w:rsidR="00421A59" w:rsidRPr="005F22AB" w:rsidRDefault="00421A59" w:rsidP="00421A5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Diagnosis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C6A3A3" w14:textId="77777777" w:rsidR="00421A59" w:rsidRPr="005F22AB" w:rsidRDefault="00421A59" w:rsidP="00421A5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0.2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806DDF" w14:textId="77777777" w:rsidR="00421A59" w:rsidRPr="005F22AB" w:rsidRDefault="00421A59" w:rsidP="00421A5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0.18 ~ 0.3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03CCB1" w14:textId="77777777" w:rsidR="00421A59" w:rsidRPr="005F22AB" w:rsidRDefault="00421A59" w:rsidP="00421A5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&lt;0.001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D0837C" w14:textId="77777777" w:rsidR="00421A59" w:rsidRPr="005F22AB" w:rsidRDefault="00421A59" w:rsidP="00421A59">
            <w:pPr>
              <w:widowControl/>
              <w:spacing w:after="0" w:line="240" w:lineRule="auto"/>
              <w:rPr>
                <w:rFonts w:ascii="等线" w:eastAsia="等线" w:hAnsi="等线" w:cs="Calibri"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等线" w:eastAsia="等线" w:hAnsi="等线" w:cs="Calibri" w:hint="eastAsia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50F613" w14:textId="77777777" w:rsidR="00421A59" w:rsidRPr="005F22AB" w:rsidRDefault="00421A59" w:rsidP="00421A5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0.2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FD226C" w14:textId="77777777" w:rsidR="00421A59" w:rsidRPr="005F22AB" w:rsidRDefault="00421A59" w:rsidP="00421A5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0.12 ~ 0.3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1E7C2C" w14:textId="77777777" w:rsidR="00421A59" w:rsidRPr="005F22AB" w:rsidRDefault="00421A59" w:rsidP="00421A5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&lt;0.001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E9666" w14:textId="77777777" w:rsidR="00421A59" w:rsidRPr="005F22AB" w:rsidRDefault="00421A59" w:rsidP="00421A59">
            <w:pPr>
              <w:widowControl/>
              <w:spacing w:after="0" w:line="240" w:lineRule="auto"/>
              <w:rPr>
                <w:rFonts w:ascii="等线" w:eastAsia="等线" w:hAnsi="等线" w:cs="Calibri"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等线" w:eastAsia="等线" w:hAnsi="等线" w:cs="Calibri" w:hint="eastAsia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2CAEFB" w14:textId="77777777" w:rsidR="00421A59" w:rsidRPr="005F22AB" w:rsidRDefault="00421A59" w:rsidP="00421A5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0.1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41AA8D" w14:textId="77777777" w:rsidR="00421A59" w:rsidRPr="005F22AB" w:rsidRDefault="00421A59" w:rsidP="00421A5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0.06 ~ 0.2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38B51E" w14:textId="77777777" w:rsidR="00421A59" w:rsidRPr="005F22AB" w:rsidRDefault="00421A59" w:rsidP="00421A5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0.002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92E31" w14:textId="77777777" w:rsidR="00421A59" w:rsidRPr="005F22AB" w:rsidRDefault="00421A59" w:rsidP="00421A59">
            <w:pPr>
              <w:widowControl/>
              <w:spacing w:after="0" w:line="240" w:lineRule="auto"/>
              <w:rPr>
                <w:rFonts w:ascii="等线" w:eastAsia="等线" w:hAnsi="等线" w:cs="Calibri"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等线" w:eastAsia="等线" w:hAnsi="等线" w:cs="Calibri" w:hint="eastAsia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BDF608" w14:textId="77777777" w:rsidR="00421A59" w:rsidRPr="005F22AB" w:rsidRDefault="00421A59" w:rsidP="00421A5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0.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94376C" w14:textId="77777777" w:rsidR="00421A59" w:rsidRPr="005F22AB" w:rsidRDefault="00421A59" w:rsidP="00421A5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0.14 ~ 0.3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1EEBA6" w14:textId="77777777" w:rsidR="00421A59" w:rsidRPr="005F22AB" w:rsidRDefault="00421A59" w:rsidP="00421A5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&lt;0.001</w:t>
            </w:r>
          </w:p>
        </w:tc>
      </w:tr>
      <w:tr w:rsidR="00074D59" w:rsidRPr="005F22AB" w14:paraId="7BDA1954" w14:textId="77777777" w:rsidTr="00074D59">
        <w:trPr>
          <w:trHeight w:val="492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B2EE6F" w14:textId="77777777" w:rsidR="00421A59" w:rsidRPr="005F22AB" w:rsidRDefault="00421A59" w:rsidP="00421A5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SSD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7205F2" w14:textId="77777777" w:rsidR="00421A59" w:rsidRPr="005F22AB" w:rsidRDefault="00421A59" w:rsidP="00421A5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-0.2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5AE4DC" w14:textId="77777777" w:rsidR="00421A59" w:rsidRPr="005F22AB" w:rsidRDefault="00421A59" w:rsidP="00421A5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-0.45 ~ -0.0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0AC4DC" w14:textId="77777777" w:rsidR="00421A59" w:rsidRPr="005F22AB" w:rsidRDefault="00421A59" w:rsidP="00421A5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0.039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EE5D8" w14:textId="77777777" w:rsidR="00421A59" w:rsidRPr="005F22AB" w:rsidRDefault="00421A59" w:rsidP="00421A59">
            <w:pPr>
              <w:widowControl/>
              <w:spacing w:after="0" w:line="240" w:lineRule="auto"/>
              <w:rPr>
                <w:rFonts w:ascii="等线" w:eastAsia="等线" w:hAnsi="等线" w:cs="Calibri"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等线" w:eastAsia="等线" w:hAnsi="等线" w:cs="Calibri" w:hint="eastAsia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34529B" w14:textId="77777777" w:rsidR="00421A59" w:rsidRPr="005F22AB" w:rsidRDefault="00421A59" w:rsidP="00421A5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-0.1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51D490" w14:textId="77777777" w:rsidR="00421A59" w:rsidRPr="005F22AB" w:rsidRDefault="00421A59" w:rsidP="00421A5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-0.42 ~ 0.0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543A08" w14:textId="77777777" w:rsidR="00421A59" w:rsidRPr="005F22AB" w:rsidRDefault="00421A59" w:rsidP="00421A5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0.117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4314B4" w14:textId="77777777" w:rsidR="00421A59" w:rsidRPr="005F22AB" w:rsidRDefault="00421A59" w:rsidP="00421A59">
            <w:pPr>
              <w:widowControl/>
              <w:spacing w:after="0" w:line="240" w:lineRule="auto"/>
              <w:rPr>
                <w:rFonts w:ascii="等线" w:eastAsia="等线" w:hAnsi="等线" w:cs="Calibri"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等线" w:eastAsia="等线" w:hAnsi="等线" w:cs="Calibri" w:hint="eastAsia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7E3F65" w14:textId="77777777" w:rsidR="00421A59" w:rsidRPr="005F22AB" w:rsidRDefault="00421A59" w:rsidP="00421A5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-0.1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52BEDD" w14:textId="77777777" w:rsidR="00421A59" w:rsidRPr="005F22AB" w:rsidRDefault="00421A59" w:rsidP="00421A5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-0.35 ~ 0.1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70EE77" w14:textId="77777777" w:rsidR="00421A59" w:rsidRPr="005F22AB" w:rsidRDefault="00421A59" w:rsidP="00421A5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0.332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791E53" w14:textId="77777777" w:rsidR="00421A59" w:rsidRPr="005F22AB" w:rsidRDefault="00421A59" w:rsidP="00421A59">
            <w:pPr>
              <w:widowControl/>
              <w:spacing w:after="0" w:line="240" w:lineRule="auto"/>
              <w:rPr>
                <w:rFonts w:ascii="等线" w:eastAsia="等线" w:hAnsi="等线" w:cs="Calibri"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等线" w:eastAsia="等线" w:hAnsi="等线" w:cs="Calibri" w:hint="eastAsia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8D40D9" w14:textId="77777777" w:rsidR="00421A59" w:rsidRPr="005F22AB" w:rsidRDefault="00421A59" w:rsidP="00421A5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-0.1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FDB7D8" w14:textId="77777777" w:rsidR="00421A59" w:rsidRPr="005F22AB" w:rsidRDefault="00421A59" w:rsidP="00421A5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-0.40 ~ 0.0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82D2B3" w14:textId="77777777" w:rsidR="00421A59" w:rsidRPr="005F22AB" w:rsidRDefault="00421A59" w:rsidP="00421A5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0.135</w:t>
            </w:r>
          </w:p>
        </w:tc>
      </w:tr>
      <w:tr w:rsidR="00074D59" w:rsidRPr="005F22AB" w14:paraId="07A3C853" w14:textId="77777777" w:rsidTr="00074D59">
        <w:trPr>
          <w:trHeight w:val="492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0AB8E7" w14:textId="77777777" w:rsidR="00421A59" w:rsidRPr="005F22AB" w:rsidRDefault="00421A59" w:rsidP="00421A5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Aβ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646CD5" w14:textId="77777777" w:rsidR="00421A59" w:rsidRPr="005F22AB" w:rsidRDefault="00421A59" w:rsidP="00421A5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0.3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AFE50B" w14:textId="77777777" w:rsidR="00421A59" w:rsidRPr="005F22AB" w:rsidRDefault="00421A59" w:rsidP="00421A5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0.13 ~ 0.6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F2C3A4" w14:textId="77777777" w:rsidR="00421A59" w:rsidRPr="005F22AB" w:rsidRDefault="00421A59" w:rsidP="00421A5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0.004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852F4" w14:textId="77777777" w:rsidR="00421A59" w:rsidRPr="005F22AB" w:rsidRDefault="00421A59" w:rsidP="00421A59">
            <w:pPr>
              <w:widowControl/>
              <w:spacing w:after="0" w:line="240" w:lineRule="auto"/>
              <w:rPr>
                <w:rFonts w:ascii="等线" w:eastAsia="等线" w:hAnsi="等线" w:cs="Calibri"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等线" w:eastAsia="等线" w:hAnsi="等线" w:cs="Calibri" w:hint="eastAsia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A33575" w14:textId="77777777" w:rsidR="00421A59" w:rsidRPr="005F22AB" w:rsidRDefault="00421A59" w:rsidP="00421A5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0.4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4682AC" w14:textId="77777777" w:rsidR="00421A59" w:rsidRPr="005F22AB" w:rsidRDefault="00421A59" w:rsidP="00421A5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0.15 ~ 0.7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0FF107" w14:textId="77777777" w:rsidR="00421A59" w:rsidRPr="005F22AB" w:rsidRDefault="00421A59" w:rsidP="00421A5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0.003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E782E" w14:textId="77777777" w:rsidR="00421A59" w:rsidRPr="005F22AB" w:rsidRDefault="00421A59" w:rsidP="00421A59">
            <w:pPr>
              <w:widowControl/>
              <w:spacing w:after="0" w:line="240" w:lineRule="auto"/>
              <w:rPr>
                <w:rFonts w:ascii="等线" w:eastAsia="等线" w:hAnsi="等线" w:cs="Calibri"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等线" w:eastAsia="等线" w:hAnsi="等线" w:cs="Calibri" w:hint="eastAsia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753FFF" w14:textId="77777777" w:rsidR="00421A59" w:rsidRPr="005F22AB" w:rsidRDefault="00421A59" w:rsidP="00421A5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0.4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24F7D3" w14:textId="77777777" w:rsidR="00421A59" w:rsidRPr="005F22AB" w:rsidRDefault="00421A59" w:rsidP="00421A5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0.17 ~ 0.7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44197D" w14:textId="77777777" w:rsidR="00421A59" w:rsidRPr="005F22AB" w:rsidRDefault="00421A59" w:rsidP="00421A5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0.002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2C753" w14:textId="77777777" w:rsidR="00421A59" w:rsidRPr="005F22AB" w:rsidRDefault="00421A59" w:rsidP="00421A59">
            <w:pPr>
              <w:widowControl/>
              <w:spacing w:after="0" w:line="240" w:lineRule="auto"/>
              <w:rPr>
                <w:rFonts w:ascii="等线" w:eastAsia="等线" w:hAnsi="等线" w:cs="Calibri"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等线" w:eastAsia="等线" w:hAnsi="等线" w:cs="Calibri" w:hint="eastAsia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F578D2" w14:textId="77777777" w:rsidR="00421A59" w:rsidRPr="005F22AB" w:rsidRDefault="00421A59" w:rsidP="00421A5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0.4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28D692" w14:textId="77777777" w:rsidR="00421A59" w:rsidRPr="005F22AB" w:rsidRDefault="00421A59" w:rsidP="00421A5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0.15 ~ 0.7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BC876B" w14:textId="77777777" w:rsidR="00421A59" w:rsidRPr="005F22AB" w:rsidRDefault="00421A59" w:rsidP="00421A5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0.002</w:t>
            </w:r>
          </w:p>
        </w:tc>
      </w:tr>
      <w:tr w:rsidR="00074D59" w:rsidRPr="005F22AB" w14:paraId="0B42E373" w14:textId="77777777" w:rsidTr="00074D59">
        <w:trPr>
          <w:trHeight w:val="503"/>
        </w:trPr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148D153" w14:textId="77777777" w:rsidR="00421A59" w:rsidRPr="005F22AB" w:rsidRDefault="00421A59" w:rsidP="00421A5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SSD+ × Aβ+</w:t>
            </w:r>
          </w:p>
        </w:tc>
        <w:tc>
          <w:tcPr>
            <w:tcW w:w="7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1932755" w14:textId="77777777" w:rsidR="00421A59" w:rsidRPr="005F22AB" w:rsidRDefault="00421A59" w:rsidP="00421A5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0.64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558BAFA" w14:textId="77777777" w:rsidR="00421A59" w:rsidRPr="005F22AB" w:rsidRDefault="00421A59" w:rsidP="00421A5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0.29 ~ 0.98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809CD29" w14:textId="77777777" w:rsidR="00421A59" w:rsidRPr="005F22AB" w:rsidRDefault="00421A59" w:rsidP="00421A5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Times New Roman" w:eastAsia="宋体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&lt;0.001</w:t>
            </w:r>
          </w:p>
        </w:tc>
        <w:tc>
          <w:tcPr>
            <w:tcW w:w="2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10442E" w14:textId="77777777" w:rsidR="00421A59" w:rsidRPr="005F22AB" w:rsidRDefault="00421A59" w:rsidP="00421A59">
            <w:pPr>
              <w:widowControl/>
              <w:spacing w:after="0" w:line="240" w:lineRule="auto"/>
              <w:rPr>
                <w:rFonts w:ascii="等线" w:eastAsia="等线" w:hAnsi="等线" w:cs="Calibri"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等线" w:eastAsia="等线" w:hAnsi="等线" w:cs="Calibri" w:hint="eastAsia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A1491F2" w14:textId="77777777" w:rsidR="00421A59" w:rsidRPr="005F22AB" w:rsidRDefault="00421A59" w:rsidP="00421A5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0.51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22FC6DB" w14:textId="77777777" w:rsidR="00421A59" w:rsidRPr="005F22AB" w:rsidRDefault="00421A59" w:rsidP="00421A5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0.14 ~ 0.8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DECA683" w14:textId="77777777" w:rsidR="00421A59" w:rsidRPr="005F22AB" w:rsidRDefault="00421A59" w:rsidP="00421A5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Times New Roman" w:eastAsia="宋体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0.006</w:t>
            </w:r>
          </w:p>
        </w:tc>
        <w:tc>
          <w:tcPr>
            <w:tcW w:w="2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BCB918" w14:textId="77777777" w:rsidR="00421A59" w:rsidRPr="005F22AB" w:rsidRDefault="00421A59" w:rsidP="00421A59">
            <w:pPr>
              <w:widowControl/>
              <w:spacing w:after="0" w:line="240" w:lineRule="auto"/>
              <w:rPr>
                <w:rFonts w:ascii="等线" w:eastAsia="等线" w:hAnsi="等线" w:cs="Calibri"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等线" w:eastAsia="等线" w:hAnsi="等线" w:cs="Calibri" w:hint="eastAsia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515AED3" w14:textId="77777777" w:rsidR="00421A59" w:rsidRPr="005F22AB" w:rsidRDefault="00421A59" w:rsidP="00421A5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0.45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BE0BE13" w14:textId="77777777" w:rsidR="00421A59" w:rsidRPr="005F22AB" w:rsidRDefault="00421A59" w:rsidP="00421A5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0.08 ~ 0.82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7E8CE9F" w14:textId="77777777" w:rsidR="00421A59" w:rsidRPr="005F22AB" w:rsidRDefault="00421A59" w:rsidP="00421A5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Times New Roman" w:eastAsia="宋体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0.017</w:t>
            </w:r>
          </w:p>
        </w:tc>
        <w:tc>
          <w:tcPr>
            <w:tcW w:w="2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4B7CEF" w14:textId="77777777" w:rsidR="00421A59" w:rsidRPr="005F22AB" w:rsidRDefault="00421A59" w:rsidP="00421A59">
            <w:pPr>
              <w:widowControl/>
              <w:spacing w:after="0" w:line="240" w:lineRule="auto"/>
              <w:rPr>
                <w:rFonts w:ascii="等线" w:eastAsia="等线" w:hAnsi="等线" w:cs="Calibri"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等线" w:eastAsia="等线" w:hAnsi="等线" w:cs="Calibri" w:hint="eastAsia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004A822" w14:textId="77777777" w:rsidR="00421A59" w:rsidRPr="005F22AB" w:rsidRDefault="00421A59" w:rsidP="00421A5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0.5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DB2C285" w14:textId="77777777" w:rsidR="00421A59" w:rsidRPr="005F22AB" w:rsidRDefault="00421A59" w:rsidP="00421A5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0.16 ~ 0.87</w:t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DDD3B90" w14:textId="77777777" w:rsidR="00421A59" w:rsidRPr="005F22AB" w:rsidRDefault="00421A59" w:rsidP="00421A5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5F22AB">
              <w:rPr>
                <w:rFonts w:ascii="Times New Roman" w:eastAsia="宋体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0.005</w:t>
            </w:r>
          </w:p>
        </w:tc>
      </w:tr>
    </w:tbl>
    <w:bookmarkEnd w:id="1"/>
    <w:p w14:paraId="1969C3B7" w14:textId="0ED6F659" w:rsidR="00642A6B" w:rsidRPr="005F22AB" w:rsidRDefault="002E53D6" w:rsidP="00EF2ED1">
      <w:pPr>
        <w:jc w:val="both"/>
        <w:rPr>
          <w:rFonts w:ascii="Times New Roman" w:hAnsi="Times New Roman" w:cs="Times New Roman"/>
          <w:sz w:val="24"/>
        </w:rPr>
      </w:pPr>
      <w:r w:rsidRPr="005F22AB">
        <w:rPr>
          <w:rFonts w:ascii="Times New Roman" w:hAnsi="Times New Roman" w:cs="Times New Roman"/>
          <w:sz w:val="24"/>
        </w:rPr>
        <w:t xml:space="preserve">Abbreviations: All regional tau-PET SUVRs were square-root–transformed. Aβ+, amyloid-β–positive; APOE, apolipoprotein E; SSD, subsyndromal symptomatic depression; SSD+, presence of subsyndromal depressive symptoms, defined as a Geriatric Depression Scale (GDS-15) score of 1–5; SUVR, standardized uptake value ratio; CI, confidence interval. Linear regression models were adjusted for age, gender, years of education, diagnostic status (CN vs. MCI), and APOE ε4 carrier status. β values represent the estimated effect size for each predictor on square-root–transformed regional tau-PET SUVRs. </w:t>
      </w:r>
      <w:r w:rsidR="003002BD" w:rsidRPr="003002BD">
        <w:rPr>
          <w:rFonts w:ascii="Times New Roman" w:hAnsi="Times New Roman" w:cs="Times New Roman"/>
          <w:i/>
          <w:iCs/>
          <w:sz w:val="24"/>
        </w:rPr>
        <w:t>p</w:t>
      </w:r>
      <w:r w:rsidRPr="005F22AB">
        <w:rPr>
          <w:rFonts w:ascii="Times New Roman" w:hAnsi="Times New Roman" w:cs="Times New Roman"/>
          <w:sz w:val="24"/>
        </w:rPr>
        <w:t xml:space="preserve"> values in bold indicate statistical significance (</w:t>
      </w:r>
      <w:r w:rsidR="003002BD" w:rsidRPr="003002BD">
        <w:rPr>
          <w:rFonts w:ascii="Times New Roman" w:hAnsi="Times New Roman" w:cs="Times New Roman"/>
          <w:i/>
          <w:iCs/>
          <w:sz w:val="24"/>
        </w:rPr>
        <w:t>p</w:t>
      </w:r>
      <w:r w:rsidRPr="005F22AB">
        <w:rPr>
          <w:rFonts w:ascii="Times New Roman" w:hAnsi="Times New Roman" w:cs="Times New Roman"/>
          <w:i/>
          <w:iCs/>
          <w:sz w:val="24"/>
        </w:rPr>
        <w:t xml:space="preserve"> </w:t>
      </w:r>
      <w:r w:rsidRPr="005F22AB">
        <w:rPr>
          <w:rFonts w:ascii="Times New Roman" w:hAnsi="Times New Roman" w:cs="Times New Roman"/>
          <w:sz w:val="24"/>
        </w:rPr>
        <w:t>&lt; 0.05).</w:t>
      </w:r>
    </w:p>
    <w:p w14:paraId="1CF20CF2" w14:textId="77777777" w:rsidR="003002BD" w:rsidRDefault="003002BD" w:rsidP="00EF2ED1">
      <w:pPr>
        <w:jc w:val="both"/>
        <w:rPr>
          <w:rFonts w:ascii="Times New Roman" w:hAnsi="Times New Roman" w:cs="Times New Roman"/>
          <w:sz w:val="24"/>
        </w:rPr>
      </w:pPr>
    </w:p>
    <w:p w14:paraId="46134334" w14:textId="674D563B" w:rsidR="00EB66D7" w:rsidRPr="005F22AB" w:rsidRDefault="00EB66D7" w:rsidP="00EF2ED1">
      <w:pPr>
        <w:jc w:val="both"/>
        <w:rPr>
          <w:rFonts w:ascii="Times New Roman" w:hAnsi="Times New Roman" w:cs="Times New Roman"/>
          <w:sz w:val="24"/>
        </w:rPr>
      </w:pPr>
      <w:r w:rsidRPr="005F22AB">
        <w:rPr>
          <w:rFonts w:ascii="Times New Roman" w:hAnsi="Times New Roman" w:cs="Times New Roman"/>
          <w:sz w:val="24"/>
        </w:rPr>
        <w:lastRenderedPageBreak/>
        <w:t>Supplementary Table S2. Longitudinal linear mixed-effects models for changes in square-root transformed regional tau-PET SUVRs among non-demented participants (sensitivity analysis).</w:t>
      </w:r>
    </w:p>
    <w:tbl>
      <w:tblPr>
        <w:tblW w:w="14320" w:type="dxa"/>
        <w:tblLook w:val="04A0" w:firstRow="1" w:lastRow="0" w:firstColumn="1" w:lastColumn="0" w:noHBand="0" w:noVBand="1"/>
      </w:tblPr>
      <w:tblGrid>
        <w:gridCol w:w="2134"/>
        <w:gridCol w:w="960"/>
        <w:gridCol w:w="960"/>
        <w:gridCol w:w="960"/>
        <w:gridCol w:w="222"/>
        <w:gridCol w:w="960"/>
        <w:gridCol w:w="960"/>
        <w:gridCol w:w="960"/>
        <w:gridCol w:w="222"/>
        <w:gridCol w:w="960"/>
        <w:gridCol w:w="960"/>
        <w:gridCol w:w="960"/>
        <w:gridCol w:w="222"/>
        <w:gridCol w:w="960"/>
        <w:gridCol w:w="960"/>
        <w:gridCol w:w="960"/>
      </w:tblGrid>
      <w:tr w:rsidR="00AD5EAC" w:rsidRPr="005F22AB" w14:paraId="049466C7" w14:textId="77777777" w:rsidTr="00AD5EAC">
        <w:trPr>
          <w:trHeight w:val="288"/>
        </w:trPr>
        <w:tc>
          <w:tcPr>
            <w:tcW w:w="23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117DBF" w14:textId="77777777" w:rsidR="00AD5EAC" w:rsidRPr="00AD5EAC" w:rsidRDefault="00AD5EAC" w:rsidP="00AD5EAC">
            <w:pPr>
              <w:widowControl/>
              <w:spacing w:after="0" w:line="240" w:lineRule="auto"/>
              <w:jc w:val="both"/>
              <w:rPr>
                <w:rFonts w:ascii="等线" w:eastAsia="等线" w:hAnsi="等线" w:cs="Calibri"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等线" w:eastAsia="等线" w:hAnsi="等线" w:cs="Calibri" w:hint="eastAsia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1207B1" w14:textId="77777777" w:rsidR="00AD5EAC" w:rsidRPr="00AD5EAC" w:rsidRDefault="00AD5EAC" w:rsidP="00AD5EA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Times New Roman" w:eastAsia="宋体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Braak I SUVR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BDDC14" w14:textId="77777777" w:rsidR="00AD5EAC" w:rsidRPr="00AD5EAC" w:rsidRDefault="00AD5EAC" w:rsidP="00AD5EAC">
            <w:pPr>
              <w:widowControl/>
              <w:spacing w:after="0" w:line="240" w:lineRule="auto"/>
              <w:jc w:val="center"/>
              <w:rPr>
                <w:rFonts w:ascii="等线" w:eastAsia="等线" w:hAnsi="等线" w:cs="Calibri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等线" w:eastAsia="等线" w:hAnsi="等线" w:cs="Calibri" w:hint="eastAsia"/>
                <w:b/>
                <w:bCs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1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B0CFBE" w14:textId="77777777" w:rsidR="00AD5EAC" w:rsidRPr="00AD5EAC" w:rsidRDefault="00AD5EAC" w:rsidP="00AD5EAC">
            <w:pPr>
              <w:widowControl/>
              <w:spacing w:after="0" w:line="240" w:lineRule="auto"/>
              <w:jc w:val="center"/>
              <w:rPr>
                <w:rFonts w:ascii="等线" w:eastAsia="等线" w:hAnsi="等线" w:cs="Calibri"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等线" w:eastAsia="等线" w:hAnsi="等线" w:cs="Calibri" w:hint="eastAsia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1E9C31" w14:textId="77777777" w:rsidR="00AD5EAC" w:rsidRPr="00AD5EAC" w:rsidRDefault="00AD5EAC" w:rsidP="00AD5EA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Times New Roman" w:eastAsia="宋体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Braak III/IV SUVR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5ADA7E" w14:textId="77777777" w:rsidR="00AD5EAC" w:rsidRPr="00AD5EAC" w:rsidRDefault="00AD5EAC" w:rsidP="00AD5EAC">
            <w:pPr>
              <w:widowControl/>
              <w:spacing w:after="0" w:line="240" w:lineRule="auto"/>
              <w:jc w:val="center"/>
              <w:rPr>
                <w:rFonts w:ascii="等线" w:eastAsia="等线" w:hAnsi="等线" w:cs="Calibri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等线" w:eastAsia="等线" w:hAnsi="等线" w:cs="Calibri" w:hint="eastAsia"/>
                <w:b/>
                <w:bCs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1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7CF3AF" w14:textId="77777777" w:rsidR="00AD5EAC" w:rsidRPr="00AD5EAC" w:rsidRDefault="00AD5EAC" w:rsidP="00AD5EAC">
            <w:pPr>
              <w:widowControl/>
              <w:spacing w:after="0" w:line="240" w:lineRule="auto"/>
              <w:jc w:val="center"/>
              <w:rPr>
                <w:rFonts w:ascii="等线" w:eastAsia="等线" w:hAnsi="等线" w:cs="Calibri"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等线" w:eastAsia="等线" w:hAnsi="等线" w:cs="Calibri" w:hint="eastAsia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9D473B" w14:textId="77777777" w:rsidR="00AD5EAC" w:rsidRPr="00AD5EAC" w:rsidRDefault="00AD5EAC" w:rsidP="00AD5EA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Times New Roman" w:eastAsia="宋体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Braak V/VI SUVR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C28749" w14:textId="77777777" w:rsidR="00AD5EAC" w:rsidRPr="00AD5EAC" w:rsidRDefault="00AD5EAC" w:rsidP="00AD5EAC">
            <w:pPr>
              <w:widowControl/>
              <w:spacing w:after="0" w:line="240" w:lineRule="auto"/>
              <w:jc w:val="center"/>
              <w:rPr>
                <w:rFonts w:ascii="等线" w:eastAsia="等线" w:hAnsi="等线" w:cs="Calibri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等线" w:eastAsia="等线" w:hAnsi="等线" w:cs="Calibri" w:hint="eastAsia"/>
                <w:b/>
                <w:bCs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CCE817" w14:textId="77777777" w:rsidR="00AD5EAC" w:rsidRPr="00AD5EAC" w:rsidRDefault="00AD5EAC" w:rsidP="00AD5EAC">
            <w:pPr>
              <w:widowControl/>
              <w:spacing w:after="0" w:line="240" w:lineRule="auto"/>
              <w:jc w:val="center"/>
              <w:rPr>
                <w:rFonts w:ascii="等线" w:eastAsia="等线" w:hAnsi="等线" w:cs="Calibri"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等线" w:eastAsia="等线" w:hAnsi="等线" w:cs="Calibri" w:hint="eastAsia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F09BC4" w14:textId="77777777" w:rsidR="00AD5EAC" w:rsidRPr="00AD5EAC" w:rsidRDefault="00AD5EAC" w:rsidP="00AD5EA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Times New Roman" w:eastAsia="宋体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Meta Temporal ROI SUVR</w:t>
            </w:r>
          </w:p>
        </w:tc>
      </w:tr>
      <w:tr w:rsidR="00AD5EAC" w:rsidRPr="005F22AB" w14:paraId="4A37ADCD" w14:textId="77777777" w:rsidTr="00AD5EAC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379917" w14:textId="77777777" w:rsidR="00AD5EAC" w:rsidRPr="00AD5EAC" w:rsidRDefault="00AD5EAC" w:rsidP="00AD5EAC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Ter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F8D50F" w14:textId="77777777" w:rsidR="00AD5EAC" w:rsidRPr="00AD5EAC" w:rsidRDefault="00AD5EAC" w:rsidP="00AD5EA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Times New Roman" w:eastAsia="宋体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  <w:t>Estim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1261C9" w14:textId="77777777" w:rsidR="00AD5EAC" w:rsidRPr="00AD5EAC" w:rsidRDefault="00AD5EAC" w:rsidP="00AD5EA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Times New Roman" w:eastAsia="宋体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3E44D8" w14:textId="77777777" w:rsidR="00AD5EAC" w:rsidRPr="00AD5EAC" w:rsidRDefault="00AD5EAC" w:rsidP="00AD5EA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Times New Roman" w:eastAsia="宋体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  <w:t>P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E3F0BA" w14:textId="77777777" w:rsidR="00AD5EAC" w:rsidRPr="00AD5EAC" w:rsidRDefault="00AD5EAC" w:rsidP="00AD5EAC">
            <w:pPr>
              <w:widowControl/>
              <w:spacing w:after="0" w:line="240" w:lineRule="auto"/>
              <w:jc w:val="center"/>
              <w:rPr>
                <w:rFonts w:ascii="等线" w:eastAsia="等线" w:hAnsi="等线" w:cs="Calibri"/>
                <w:i/>
                <w:iCs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等线" w:eastAsia="等线" w:hAnsi="等线" w:cs="Calibri" w:hint="eastAsia"/>
                <w:i/>
                <w:iCs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96FCBE" w14:textId="77777777" w:rsidR="00AD5EAC" w:rsidRPr="00AD5EAC" w:rsidRDefault="00AD5EAC" w:rsidP="00AD5EA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Times New Roman" w:eastAsia="宋体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  <w:t>Estim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6AD174" w14:textId="77777777" w:rsidR="00AD5EAC" w:rsidRPr="00AD5EAC" w:rsidRDefault="00AD5EAC" w:rsidP="00AD5EA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Times New Roman" w:eastAsia="宋体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F20D1C" w14:textId="77777777" w:rsidR="00AD5EAC" w:rsidRPr="00AD5EAC" w:rsidRDefault="00AD5EAC" w:rsidP="00AD5EA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Times New Roman" w:eastAsia="宋体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  <w:t>P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EDA6F7" w14:textId="77777777" w:rsidR="00AD5EAC" w:rsidRPr="00AD5EAC" w:rsidRDefault="00AD5EAC" w:rsidP="00AD5EAC">
            <w:pPr>
              <w:widowControl/>
              <w:spacing w:after="0" w:line="240" w:lineRule="auto"/>
              <w:jc w:val="center"/>
              <w:rPr>
                <w:rFonts w:ascii="等线" w:eastAsia="等线" w:hAnsi="等线" w:cs="Calibri"/>
                <w:i/>
                <w:iCs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等线" w:eastAsia="等线" w:hAnsi="等线" w:cs="Calibri" w:hint="eastAsia"/>
                <w:i/>
                <w:iCs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2B299F" w14:textId="77777777" w:rsidR="00AD5EAC" w:rsidRPr="00AD5EAC" w:rsidRDefault="00AD5EAC" w:rsidP="00AD5EA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Times New Roman" w:eastAsia="宋体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  <w:t>Estim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E8AC13" w14:textId="77777777" w:rsidR="00AD5EAC" w:rsidRPr="00AD5EAC" w:rsidRDefault="00AD5EAC" w:rsidP="00AD5EA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Times New Roman" w:eastAsia="宋体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1E43A6" w14:textId="77777777" w:rsidR="00AD5EAC" w:rsidRPr="00AD5EAC" w:rsidRDefault="00AD5EAC" w:rsidP="00AD5EA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Times New Roman" w:eastAsia="宋体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  <w:t>P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15FC9E" w14:textId="77777777" w:rsidR="00AD5EAC" w:rsidRPr="00AD5EAC" w:rsidRDefault="00AD5EAC" w:rsidP="00AD5EAC">
            <w:pPr>
              <w:widowControl/>
              <w:spacing w:after="0" w:line="240" w:lineRule="auto"/>
              <w:jc w:val="center"/>
              <w:rPr>
                <w:rFonts w:ascii="等线" w:eastAsia="等线" w:hAnsi="等线" w:cs="Calibri"/>
                <w:i/>
                <w:iCs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等线" w:eastAsia="等线" w:hAnsi="等线" w:cs="Calibri" w:hint="eastAsia"/>
                <w:i/>
                <w:iCs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88ED8D" w14:textId="77777777" w:rsidR="00AD5EAC" w:rsidRPr="00AD5EAC" w:rsidRDefault="00AD5EAC" w:rsidP="00AD5EA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Times New Roman" w:eastAsia="宋体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  <w:t>Estim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0DFDE2" w14:textId="77777777" w:rsidR="00AD5EAC" w:rsidRPr="00AD5EAC" w:rsidRDefault="00AD5EAC" w:rsidP="00AD5EA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Times New Roman" w:eastAsia="宋体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D1A1C5" w14:textId="77777777" w:rsidR="00AD5EAC" w:rsidRPr="00AD5EAC" w:rsidRDefault="00AD5EAC" w:rsidP="00AD5EA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Times New Roman" w:eastAsia="宋体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  <w:t>P</w:t>
            </w:r>
          </w:p>
        </w:tc>
      </w:tr>
      <w:tr w:rsidR="00AD5EAC" w:rsidRPr="005F22AB" w14:paraId="06457C28" w14:textId="77777777" w:rsidTr="00AD5EAC">
        <w:trPr>
          <w:trHeight w:val="288"/>
        </w:trPr>
        <w:tc>
          <w:tcPr>
            <w:tcW w:w="23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1363E5" w14:textId="77777777" w:rsidR="00AD5EAC" w:rsidRPr="00AD5EAC" w:rsidRDefault="00AD5EAC" w:rsidP="00AD5EAC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Age</w:t>
            </w:r>
            <w:r w:rsidRPr="00AD5EAC">
              <w:rPr>
                <w:rFonts w:ascii="等线" w:eastAsia="等线" w:hAnsi="等线" w:cs="Times New Roman" w:hint="eastAsia"/>
                <w:kern w:val="0"/>
                <w:sz w:val="21"/>
                <w:szCs w:val="21"/>
                <w14:ligatures w14:val="none"/>
              </w:rPr>
              <w:t xml:space="preserve"> X</w:t>
            </w:r>
            <w:r w:rsidRPr="00AD5EAC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 tim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EC1A89" w14:textId="77777777" w:rsidR="00AD5EAC" w:rsidRPr="00AD5EAC" w:rsidRDefault="00AD5EAC" w:rsidP="00AD5EA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0.000 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2EB82" w14:textId="77777777" w:rsidR="00AD5EAC" w:rsidRPr="00AD5EAC" w:rsidRDefault="00AD5EAC" w:rsidP="00AD5EA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0.000 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D1D017" w14:textId="77777777" w:rsidR="00AD5EAC" w:rsidRPr="00AD5EAC" w:rsidRDefault="00AD5EAC" w:rsidP="00AD5EA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0.286 </w:t>
            </w:r>
          </w:p>
        </w:tc>
        <w:tc>
          <w:tcPr>
            <w:tcW w:w="1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28D18D" w14:textId="77777777" w:rsidR="00AD5EAC" w:rsidRPr="00AD5EAC" w:rsidRDefault="00AD5EAC" w:rsidP="00AD5EAC">
            <w:pPr>
              <w:widowControl/>
              <w:spacing w:after="0" w:line="240" w:lineRule="auto"/>
              <w:jc w:val="center"/>
              <w:rPr>
                <w:rFonts w:ascii="等线" w:eastAsia="等线" w:hAnsi="等线" w:cs="Calibri"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等线" w:eastAsia="等线" w:hAnsi="等线" w:cs="Calibri" w:hint="eastAsia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FC0E34" w14:textId="77777777" w:rsidR="00AD5EAC" w:rsidRPr="00AD5EAC" w:rsidRDefault="00AD5EAC" w:rsidP="00AD5EA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0.000 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B99DA9" w14:textId="77777777" w:rsidR="00AD5EAC" w:rsidRPr="00AD5EAC" w:rsidRDefault="00AD5EAC" w:rsidP="00AD5EA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0.000 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E21BC9" w14:textId="77777777" w:rsidR="00AD5EAC" w:rsidRPr="00AD5EAC" w:rsidRDefault="00AD5EAC" w:rsidP="00AD5EA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0.725 </w:t>
            </w:r>
          </w:p>
        </w:tc>
        <w:tc>
          <w:tcPr>
            <w:tcW w:w="1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0BB1E" w14:textId="77777777" w:rsidR="00AD5EAC" w:rsidRPr="00AD5EAC" w:rsidRDefault="00AD5EAC" w:rsidP="00AD5EAC">
            <w:pPr>
              <w:widowControl/>
              <w:spacing w:after="0" w:line="240" w:lineRule="auto"/>
              <w:jc w:val="center"/>
              <w:rPr>
                <w:rFonts w:ascii="等线" w:eastAsia="等线" w:hAnsi="等线" w:cs="Calibri"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等线" w:eastAsia="等线" w:hAnsi="等线" w:cs="Calibri" w:hint="eastAsia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276A95" w14:textId="77777777" w:rsidR="00AD5EAC" w:rsidRPr="00AD5EAC" w:rsidRDefault="00AD5EAC" w:rsidP="00AD5EA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0.000 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09331" w14:textId="77777777" w:rsidR="00AD5EAC" w:rsidRPr="00AD5EAC" w:rsidRDefault="00AD5EAC" w:rsidP="00AD5EA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0.000 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BC06D" w14:textId="77777777" w:rsidR="00AD5EAC" w:rsidRPr="00AD5EAC" w:rsidRDefault="00AD5EAC" w:rsidP="00AD5EA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0.680 </w:t>
            </w:r>
          </w:p>
        </w:tc>
        <w:tc>
          <w:tcPr>
            <w:tcW w:w="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1F894" w14:textId="77777777" w:rsidR="00AD5EAC" w:rsidRPr="00AD5EAC" w:rsidRDefault="00AD5EAC" w:rsidP="00AD5EAC">
            <w:pPr>
              <w:widowControl/>
              <w:spacing w:after="0" w:line="240" w:lineRule="auto"/>
              <w:jc w:val="center"/>
              <w:rPr>
                <w:rFonts w:ascii="等线" w:eastAsia="等线" w:hAnsi="等线" w:cs="Calibri"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等线" w:eastAsia="等线" w:hAnsi="等线" w:cs="Calibri" w:hint="eastAsia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8A1D95" w14:textId="77777777" w:rsidR="00AD5EAC" w:rsidRPr="00AD5EAC" w:rsidRDefault="00AD5EAC" w:rsidP="00AD5EA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0.000 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9DB279" w14:textId="77777777" w:rsidR="00AD5EAC" w:rsidRPr="00AD5EAC" w:rsidRDefault="00AD5EAC" w:rsidP="00AD5EA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0.000 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D4A186" w14:textId="77777777" w:rsidR="00AD5EAC" w:rsidRPr="00AD5EAC" w:rsidRDefault="00AD5EAC" w:rsidP="00AD5EA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0.704 </w:t>
            </w:r>
          </w:p>
        </w:tc>
      </w:tr>
      <w:tr w:rsidR="00AD5EAC" w:rsidRPr="005F22AB" w14:paraId="3A46AB5C" w14:textId="77777777" w:rsidTr="00AD5EAC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B8C247" w14:textId="77777777" w:rsidR="00AD5EAC" w:rsidRPr="00AD5EAC" w:rsidRDefault="00AD5EAC" w:rsidP="00AD5EAC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APOE ε4 </w:t>
            </w:r>
            <w:r w:rsidRPr="00AD5EAC">
              <w:rPr>
                <w:rFonts w:ascii="等线" w:eastAsia="等线" w:hAnsi="等线" w:cs="Times New Roman" w:hint="eastAsia"/>
                <w:kern w:val="0"/>
                <w:sz w:val="21"/>
                <w:szCs w:val="21"/>
                <w14:ligatures w14:val="none"/>
              </w:rPr>
              <w:t>X</w:t>
            </w:r>
            <w:r w:rsidRPr="00AD5EAC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 ti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01FD06" w14:textId="77777777" w:rsidR="00AD5EAC" w:rsidRPr="00AD5EAC" w:rsidRDefault="00AD5EAC" w:rsidP="00AD5EA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0.0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54CA36" w14:textId="77777777" w:rsidR="00AD5EAC" w:rsidRPr="00AD5EAC" w:rsidRDefault="00AD5EAC" w:rsidP="00AD5EA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0.00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DE5D59" w14:textId="77777777" w:rsidR="00AD5EAC" w:rsidRPr="00AD5EAC" w:rsidRDefault="00AD5EAC" w:rsidP="00AD5EA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0.984 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AFF01B" w14:textId="77777777" w:rsidR="00AD5EAC" w:rsidRPr="00AD5EAC" w:rsidRDefault="00AD5EAC" w:rsidP="00AD5EAC">
            <w:pPr>
              <w:widowControl/>
              <w:spacing w:after="0" w:line="240" w:lineRule="auto"/>
              <w:jc w:val="center"/>
              <w:rPr>
                <w:rFonts w:ascii="等线" w:eastAsia="等线" w:hAnsi="等线" w:cs="Calibri"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等线" w:eastAsia="等线" w:hAnsi="等线" w:cs="Calibri" w:hint="eastAsia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B0E4F" w14:textId="77777777" w:rsidR="00AD5EAC" w:rsidRPr="00AD5EAC" w:rsidRDefault="00AD5EAC" w:rsidP="00AD5EA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0.00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09FA6" w14:textId="77777777" w:rsidR="00AD5EAC" w:rsidRPr="00AD5EAC" w:rsidRDefault="00AD5EAC" w:rsidP="00AD5EA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0.00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990ED" w14:textId="77777777" w:rsidR="00AD5EAC" w:rsidRPr="00AD5EAC" w:rsidRDefault="00AD5EAC" w:rsidP="00AD5EA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0.435 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B9A40B" w14:textId="77777777" w:rsidR="00AD5EAC" w:rsidRPr="00AD5EAC" w:rsidRDefault="00AD5EAC" w:rsidP="00AD5EAC">
            <w:pPr>
              <w:widowControl/>
              <w:spacing w:after="0" w:line="240" w:lineRule="auto"/>
              <w:jc w:val="center"/>
              <w:rPr>
                <w:rFonts w:ascii="等线" w:eastAsia="等线" w:hAnsi="等线" w:cs="Calibri"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等线" w:eastAsia="等线" w:hAnsi="等线" w:cs="Calibri" w:hint="eastAsia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D732EE" w14:textId="77777777" w:rsidR="00AD5EAC" w:rsidRPr="00AD5EAC" w:rsidRDefault="00AD5EAC" w:rsidP="00AD5EA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0.00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9B4E6" w14:textId="77777777" w:rsidR="00AD5EAC" w:rsidRPr="00AD5EAC" w:rsidRDefault="00AD5EAC" w:rsidP="00AD5EA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0.00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2D8643" w14:textId="77777777" w:rsidR="00AD5EAC" w:rsidRPr="00AD5EAC" w:rsidRDefault="00AD5EAC" w:rsidP="00AD5EA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0.292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4A6B5" w14:textId="77777777" w:rsidR="00AD5EAC" w:rsidRPr="00AD5EAC" w:rsidRDefault="00AD5EAC" w:rsidP="00AD5EAC">
            <w:pPr>
              <w:widowControl/>
              <w:spacing w:after="0" w:line="240" w:lineRule="auto"/>
              <w:jc w:val="center"/>
              <w:rPr>
                <w:rFonts w:ascii="等线" w:eastAsia="等线" w:hAnsi="等线" w:cs="Calibri"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等线" w:eastAsia="等线" w:hAnsi="等线" w:cs="Calibri" w:hint="eastAsia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C5CF2" w14:textId="77777777" w:rsidR="00AD5EAC" w:rsidRPr="00AD5EAC" w:rsidRDefault="00AD5EAC" w:rsidP="00AD5EA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0.00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69F09" w14:textId="77777777" w:rsidR="00AD5EAC" w:rsidRPr="00AD5EAC" w:rsidRDefault="00AD5EAC" w:rsidP="00AD5EA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0.00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8FDE0E" w14:textId="77777777" w:rsidR="00AD5EAC" w:rsidRPr="00AD5EAC" w:rsidRDefault="00AD5EAC" w:rsidP="00AD5EA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0.360 </w:t>
            </w:r>
          </w:p>
        </w:tc>
      </w:tr>
      <w:tr w:rsidR="00AD5EAC" w:rsidRPr="005F22AB" w14:paraId="6CBB426C" w14:textId="77777777" w:rsidTr="00AD5EAC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28ADF5" w14:textId="77777777" w:rsidR="00AD5EAC" w:rsidRPr="00AD5EAC" w:rsidRDefault="00AD5EAC" w:rsidP="00AD5EAC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Diagnosis </w:t>
            </w:r>
            <w:r w:rsidRPr="00AD5EAC">
              <w:rPr>
                <w:rFonts w:ascii="等线" w:eastAsia="等线" w:hAnsi="等线" w:cs="Times New Roman" w:hint="eastAsia"/>
                <w:kern w:val="0"/>
                <w:sz w:val="21"/>
                <w:szCs w:val="21"/>
                <w14:ligatures w14:val="none"/>
              </w:rPr>
              <w:t>X</w:t>
            </w:r>
            <w:r w:rsidRPr="00AD5EAC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 ti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6590F" w14:textId="77777777" w:rsidR="00AD5EAC" w:rsidRPr="00AD5EAC" w:rsidRDefault="00AD5EAC" w:rsidP="00AD5EA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-0.00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B3721B" w14:textId="77777777" w:rsidR="00AD5EAC" w:rsidRPr="00AD5EAC" w:rsidRDefault="00AD5EAC" w:rsidP="00AD5EA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0.00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D77F6" w14:textId="77777777" w:rsidR="00AD5EAC" w:rsidRPr="00AD5EAC" w:rsidRDefault="00AD5EAC" w:rsidP="00AD5EA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0.473 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5FDF79" w14:textId="77777777" w:rsidR="00AD5EAC" w:rsidRPr="00AD5EAC" w:rsidRDefault="00AD5EAC" w:rsidP="00AD5EAC">
            <w:pPr>
              <w:widowControl/>
              <w:spacing w:after="0" w:line="240" w:lineRule="auto"/>
              <w:jc w:val="center"/>
              <w:rPr>
                <w:rFonts w:ascii="等线" w:eastAsia="等线" w:hAnsi="等线" w:cs="Calibri"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等线" w:eastAsia="等线" w:hAnsi="等线" w:cs="Calibri" w:hint="eastAsia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0D0D42" w14:textId="77777777" w:rsidR="00AD5EAC" w:rsidRPr="00AD5EAC" w:rsidRDefault="00AD5EAC" w:rsidP="00AD5EA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0.00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C270D2" w14:textId="77777777" w:rsidR="00AD5EAC" w:rsidRPr="00AD5EAC" w:rsidRDefault="00AD5EAC" w:rsidP="00AD5EA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0.00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6F0BF1" w14:textId="77777777" w:rsidR="00AD5EAC" w:rsidRPr="00AD5EAC" w:rsidRDefault="00AD5EAC" w:rsidP="00AD5EA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0.056 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A0CB9" w14:textId="77777777" w:rsidR="00AD5EAC" w:rsidRPr="00AD5EAC" w:rsidRDefault="00AD5EAC" w:rsidP="00AD5EAC">
            <w:pPr>
              <w:widowControl/>
              <w:spacing w:after="0" w:line="240" w:lineRule="auto"/>
              <w:jc w:val="center"/>
              <w:rPr>
                <w:rFonts w:ascii="等线" w:eastAsia="等线" w:hAnsi="等线" w:cs="Calibri"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等线" w:eastAsia="等线" w:hAnsi="等线" w:cs="Calibri" w:hint="eastAsia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36C588" w14:textId="77777777" w:rsidR="00AD5EAC" w:rsidRPr="00AD5EAC" w:rsidRDefault="00AD5EAC" w:rsidP="00AD5EA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0.00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4F8AE" w14:textId="77777777" w:rsidR="00AD5EAC" w:rsidRPr="00AD5EAC" w:rsidRDefault="00AD5EAC" w:rsidP="00AD5EA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0.00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4F1DF" w14:textId="77777777" w:rsidR="00AD5EAC" w:rsidRPr="00AD5EAC" w:rsidRDefault="00AD5EAC" w:rsidP="00AD5EA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0.018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BFB680" w14:textId="77777777" w:rsidR="00AD5EAC" w:rsidRPr="00AD5EAC" w:rsidRDefault="00AD5EAC" w:rsidP="00AD5EAC">
            <w:pPr>
              <w:widowControl/>
              <w:spacing w:after="0" w:line="240" w:lineRule="auto"/>
              <w:jc w:val="center"/>
              <w:rPr>
                <w:rFonts w:ascii="等线" w:eastAsia="等线" w:hAnsi="等线" w:cs="Calibri"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等线" w:eastAsia="等线" w:hAnsi="等线" w:cs="Calibri" w:hint="eastAsia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93913" w14:textId="77777777" w:rsidR="00AD5EAC" w:rsidRPr="00AD5EAC" w:rsidRDefault="00AD5EAC" w:rsidP="00AD5EA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0.00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9F5FF3" w14:textId="77777777" w:rsidR="00AD5EAC" w:rsidRPr="00AD5EAC" w:rsidRDefault="00AD5EAC" w:rsidP="00AD5EA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0.00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0C325" w14:textId="77777777" w:rsidR="00AD5EAC" w:rsidRPr="00AD5EAC" w:rsidRDefault="00AD5EAC" w:rsidP="00AD5EA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0.040 </w:t>
            </w:r>
          </w:p>
        </w:tc>
      </w:tr>
      <w:tr w:rsidR="00AD5EAC" w:rsidRPr="005F22AB" w14:paraId="1D48B691" w14:textId="77777777" w:rsidTr="00AD5EAC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F01D39" w14:textId="77777777" w:rsidR="00AD5EAC" w:rsidRPr="00AD5EAC" w:rsidRDefault="00AD5EAC" w:rsidP="00AD5EAC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Education</w:t>
            </w:r>
            <w:r w:rsidRPr="00AD5EAC">
              <w:rPr>
                <w:rFonts w:ascii="等线" w:eastAsia="等线" w:hAnsi="等线" w:cs="Times New Roman" w:hint="eastAsia"/>
                <w:kern w:val="0"/>
                <w:sz w:val="21"/>
                <w:szCs w:val="21"/>
                <w14:ligatures w14:val="none"/>
              </w:rPr>
              <w:t xml:space="preserve"> X</w:t>
            </w:r>
            <w:r w:rsidRPr="00AD5EAC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 ti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9DF471" w14:textId="77777777" w:rsidR="00AD5EAC" w:rsidRPr="00AD5EAC" w:rsidRDefault="00AD5EAC" w:rsidP="00AD5EA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0.00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B759A2" w14:textId="77777777" w:rsidR="00AD5EAC" w:rsidRPr="00AD5EAC" w:rsidRDefault="00AD5EAC" w:rsidP="00AD5EA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0.00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679BD" w14:textId="77777777" w:rsidR="00AD5EAC" w:rsidRPr="00AD5EAC" w:rsidRDefault="00AD5EAC" w:rsidP="00AD5EA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0.317 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A911FC" w14:textId="77777777" w:rsidR="00AD5EAC" w:rsidRPr="00AD5EAC" w:rsidRDefault="00AD5EAC" w:rsidP="00AD5EAC">
            <w:pPr>
              <w:widowControl/>
              <w:spacing w:after="0" w:line="240" w:lineRule="auto"/>
              <w:jc w:val="center"/>
              <w:rPr>
                <w:rFonts w:ascii="等线" w:eastAsia="等线" w:hAnsi="等线" w:cs="Calibri"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等线" w:eastAsia="等线" w:hAnsi="等线" w:cs="Calibri" w:hint="eastAsia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23F7F2" w14:textId="77777777" w:rsidR="00AD5EAC" w:rsidRPr="00AD5EAC" w:rsidRDefault="00AD5EAC" w:rsidP="00AD5EA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0.0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BBB15" w14:textId="77777777" w:rsidR="00AD5EAC" w:rsidRPr="00AD5EAC" w:rsidRDefault="00AD5EAC" w:rsidP="00AD5EA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0.00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4E900" w14:textId="77777777" w:rsidR="00AD5EAC" w:rsidRPr="00AD5EAC" w:rsidRDefault="00AD5EAC" w:rsidP="00AD5EA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0.871 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B6CB5" w14:textId="77777777" w:rsidR="00AD5EAC" w:rsidRPr="00AD5EAC" w:rsidRDefault="00AD5EAC" w:rsidP="00AD5EAC">
            <w:pPr>
              <w:widowControl/>
              <w:spacing w:after="0" w:line="240" w:lineRule="auto"/>
              <w:jc w:val="center"/>
              <w:rPr>
                <w:rFonts w:ascii="等线" w:eastAsia="等线" w:hAnsi="等线" w:cs="Calibri"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等线" w:eastAsia="等线" w:hAnsi="等线" w:cs="Calibri" w:hint="eastAsia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62F14" w14:textId="77777777" w:rsidR="00AD5EAC" w:rsidRPr="00AD5EAC" w:rsidRDefault="00AD5EAC" w:rsidP="00AD5EA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0.0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E8C524" w14:textId="77777777" w:rsidR="00AD5EAC" w:rsidRPr="00AD5EAC" w:rsidRDefault="00AD5EAC" w:rsidP="00AD5EA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0.00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DFDCBB" w14:textId="77777777" w:rsidR="00AD5EAC" w:rsidRPr="00AD5EAC" w:rsidRDefault="00AD5EAC" w:rsidP="00AD5EA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0.585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23C5ED" w14:textId="77777777" w:rsidR="00AD5EAC" w:rsidRPr="00AD5EAC" w:rsidRDefault="00AD5EAC" w:rsidP="00AD5EAC">
            <w:pPr>
              <w:widowControl/>
              <w:spacing w:after="0" w:line="240" w:lineRule="auto"/>
              <w:jc w:val="center"/>
              <w:rPr>
                <w:rFonts w:ascii="等线" w:eastAsia="等线" w:hAnsi="等线" w:cs="Calibri"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等线" w:eastAsia="等线" w:hAnsi="等线" w:cs="Calibri" w:hint="eastAsia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D06B0" w14:textId="77777777" w:rsidR="00AD5EAC" w:rsidRPr="00AD5EAC" w:rsidRDefault="00AD5EAC" w:rsidP="00AD5EA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0.0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675DD" w14:textId="77777777" w:rsidR="00AD5EAC" w:rsidRPr="00AD5EAC" w:rsidRDefault="00AD5EAC" w:rsidP="00AD5EA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0.00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476A7" w14:textId="77777777" w:rsidR="00AD5EAC" w:rsidRPr="00AD5EAC" w:rsidRDefault="00AD5EAC" w:rsidP="00AD5EA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0.681 </w:t>
            </w:r>
          </w:p>
        </w:tc>
      </w:tr>
      <w:tr w:rsidR="00AD5EAC" w:rsidRPr="005F22AB" w14:paraId="6B9884A2" w14:textId="77777777" w:rsidTr="00AD5EAC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90A09C" w14:textId="77777777" w:rsidR="00AD5EAC" w:rsidRPr="00AD5EAC" w:rsidRDefault="00AD5EAC" w:rsidP="00AD5EAC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Gender </w:t>
            </w:r>
            <w:r w:rsidRPr="00AD5EAC">
              <w:rPr>
                <w:rFonts w:ascii="等线" w:eastAsia="等线" w:hAnsi="等线" w:cs="Times New Roman" w:hint="eastAsia"/>
                <w:kern w:val="0"/>
                <w:sz w:val="21"/>
                <w:szCs w:val="21"/>
                <w14:ligatures w14:val="none"/>
              </w:rPr>
              <w:t>X</w:t>
            </w:r>
            <w:r w:rsidRPr="00AD5EAC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 ti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E428A" w14:textId="77777777" w:rsidR="00AD5EAC" w:rsidRPr="00AD5EAC" w:rsidRDefault="00AD5EAC" w:rsidP="00AD5EA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0.00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B4EA4" w14:textId="77777777" w:rsidR="00AD5EAC" w:rsidRPr="00AD5EAC" w:rsidRDefault="00AD5EAC" w:rsidP="00AD5EA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0.00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04F7B7" w14:textId="77777777" w:rsidR="00AD5EAC" w:rsidRPr="00AD5EAC" w:rsidRDefault="00AD5EAC" w:rsidP="00AD5EA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0.448 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01759" w14:textId="77777777" w:rsidR="00AD5EAC" w:rsidRPr="00AD5EAC" w:rsidRDefault="00AD5EAC" w:rsidP="00AD5EAC">
            <w:pPr>
              <w:widowControl/>
              <w:spacing w:after="0" w:line="240" w:lineRule="auto"/>
              <w:jc w:val="center"/>
              <w:rPr>
                <w:rFonts w:ascii="等线" w:eastAsia="等线" w:hAnsi="等线" w:cs="Calibri"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等线" w:eastAsia="等线" w:hAnsi="等线" w:cs="Calibri" w:hint="eastAsia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C9271" w14:textId="77777777" w:rsidR="00AD5EAC" w:rsidRPr="00AD5EAC" w:rsidRDefault="00AD5EAC" w:rsidP="00AD5EA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0.0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7ABC1D" w14:textId="77777777" w:rsidR="00AD5EAC" w:rsidRPr="00AD5EAC" w:rsidRDefault="00AD5EAC" w:rsidP="00AD5EA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0.00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F6DD1" w14:textId="77777777" w:rsidR="00AD5EAC" w:rsidRPr="00AD5EAC" w:rsidRDefault="00AD5EAC" w:rsidP="00AD5EA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0.891 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74B720" w14:textId="77777777" w:rsidR="00AD5EAC" w:rsidRPr="00AD5EAC" w:rsidRDefault="00AD5EAC" w:rsidP="00AD5EAC">
            <w:pPr>
              <w:widowControl/>
              <w:spacing w:after="0" w:line="240" w:lineRule="auto"/>
              <w:jc w:val="center"/>
              <w:rPr>
                <w:rFonts w:ascii="等线" w:eastAsia="等线" w:hAnsi="等线" w:cs="Calibri"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等线" w:eastAsia="等线" w:hAnsi="等线" w:cs="Calibri" w:hint="eastAsia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A23C6B" w14:textId="77777777" w:rsidR="00AD5EAC" w:rsidRPr="00AD5EAC" w:rsidRDefault="00AD5EAC" w:rsidP="00AD5EA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0.00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476AA" w14:textId="77777777" w:rsidR="00AD5EAC" w:rsidRPr="00AD5EAC" w:rsidRDefault="00AD5EAC" w:rsidP="00AD5EA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0.00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92E86" w14:textId="77777777" w:rsidR="00AD5EAC" w:rsidRPr="00AD5EAC" w:rsidRDefault="00AD5EAC" w:rsidP="00AD5EA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0.710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FAB18F" w14:textId="77777777" w:rsidR="00AD5EAC" w:rsidRPr="00AD5EAC" w:rsidRDefault="00AD5EAC" w:rsidP="00AD5EAC">
            <w:pPr>
              <w:widowControl/>
              <w:spacing w:after="0" w:line="240" w:lineRule="auto"/>
              <w:jc w:val="center"/>
              <w:rPr>
                <w:rFonts w:ascii="等线" w:eastAsia="等线" w:hAnsi="等线" w:cs="Calibri"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等线" w:eastAsia="等线" w:hAnsi="等线" w:cs="Calibri" w:hint="eastAsia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A7D7C" w14:textId="77777777" w:rsidR="00AD5EAC" w:rsidRPr="00AD5EAC" w:rsidRDefault="00AD5EAC" w:rsidP="00AD5EA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0.0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2CE346" w14:textId="77777777" w:rsidR="00AD5EAC" w:rsidRPr="00AD5EAC" w:rsidRDefault="00AD5EAC" w:rsidP="00AD5EA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0.00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17DD7A" w14:textId="77777777" w:rsidR="00AD5EAC" w:rsidRPr="00AD5EAC" w:rsidRDefault="00AD5EAC" w:rsidP="00AD5EA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0.991 </w:t>
            </w:r>
          </w:p>
        </w:tc>
      </w:tr>
      <w:tr w:rsidR="00AD5EAC" w:rsidRPr="005F22AB" w14:paraId="0DBA2691" w14:textId="77777777" w:rsidTr="00AD5EAC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252998" w14:textId="77777777" w:rsidR="00AD5EAC" w:rsidRPr="00AD5EAC" w:rsidRDefault="00AD5EAC" w:rsidP="00AD5EAC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Aβ </w:t>
            </w:r>
            <w:r w:rsidRPr="00AD5EAC">
              <w:rPr>
                <w:rFonts w:ascii="等线" w:eastAsia="等线" w:hAnsi="等线" w:cs="Times New Roman" w:hint="eastAsia"/>
                <w:kern w:val="0"/>
                <w:sz w:val="21"/>
                <w:szCs w:val="21"/>
                <w14:ligatures w14:val="none"/>
              </w:rPr>
              <w:t>X</w:t>
            </w:r>
            <w:r w:rsidRPr="00AD5EAC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 ti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B9980B" w14:textId="77777777" w:rsidR="00AD5EAC" w:rsidRPr="00AD5EAC" w:rsidRDefault="00AD5EAC" w:rsidP="00AD5EA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0.00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AA016" w14:textId="77777777" w:rsidR="00AD5EAC" w:rsidRPr="00AD5EAC" w:rsidRDefault="00AD5EAC" w:rsidP="00AD5EA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0.00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AC2769" w14:textId="77777777" w:rsidR="00AD5EAC" w:rsidRPr="00AD5EAC" w:rsidRDefault="00AD5EAC" w:rsidP="00AD5EA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0.634 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0C28E" w14:textId="77777777" w:rsidR="00AD5EAC" w:rsidRPr="00AD5EAC" w:rsidRDefault="00AD5EAC" w:rsidP="00AD5EAC">
            <w:pPr>
              <w:widowControl/>
              <w:spacing w:after="0" w:line="240" w:lineRule="auto"/>
              <w:jc w:val="center"/>
              <w:rPr>
                <w:rFonts w:ascii="等线" w:eastAsia="等线" w:hAnsi="等线" w:cs="Calibri"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等线" w:eastAsia="等线" w:hAnsi="等线" w:cs="Calibri" w:hint="eastAsia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E4B280" w14:textId="77777777" w:rsidR="00AD5EAC" w:rsidRPr="00AD5EAC" w:rsidRDefault="00AD5EAC" w:rsidP="00AD5EA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0.00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A0CE71" w14:textId="77777777" w:rsidR="00AD5EAC" w:rsidRPr="00AD5EAC" w:rsidRDefault="00AD5EAC" w:rsidP="00AD5EA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0.00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C74C8" w14:textId="77777777" w:rsidR="00AD5EAC" w:rsidRPr="00AD5EAC" w:rsidRDefault="00AD5EAC" w:rsidP="00AD5EA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0.575 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B8EB2F" w14:textId="77777777" w:rsidR="00AD5EAC" w:rsidRPr="00AD5EAC" w:rsidRDefault="00AD5EAC" w:rsidP="00AD5EAC">
            <w:pPr>
              <w:widowControl/>
              <w:spacing w:after="0" w:line="240" w:lineRule="auto"/>
              <w:jc w:val="center"/>
              <w:rPr>
                <w:rFonts w:ascii="等线" w:eastAsia="等线" w:hAnsi="等线" w:cs="Calibri"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等线" w:eastAsia="等线" w:hAnsi="等线" w:cs="Calibri" w:hint="eastAsia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32B56" w14:textId="77777777" w:rsidR="00AD5EAC" w:rsidRPr="00AD5EAC" w:rsidRDefault="00AD5EAC" w:rsidP="00AD5EA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-0.00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426419" w14:textId="77777777" w:rsidR="00AD5EAC" w:rsidRPr="00AD5EAC" w:rsidRDefault="00AD5EAC" w:rsidP="00AD5EA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0.00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06F577" w14:textId="77777777" w:rsidR="00AD5EAC" w:rsidRPr="00AD5EAC" w:rsidRDefault="00AD5EAC" w:rsidP="00AD5EA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0.898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39CA9" w14:textId="77777777" w:rsidR="00AD5EAC" w:rsidRPr="00AD5EAC" w:rsidRDefault="00AD5EAC" w:rsidP="00AD5EAC">
            <w:pPr>
              <w:widowControl/>
              <w:spacing w:after="0" w:line="240" w:lineRule="auto"/>
              <w:jc w:val="center"/>
              <w:rPr>
                <w:rFonts w:ascii="等线" w:eastAsia="等线" w:hAnsi="等线" w:cs="Calibri"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等线" w:eastAsia="等线" w:hAnsi="等线" w:cs="Calibri" w:hint="eastAsia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DF5B4" w14:textId="77777777" w:rsidR="00AD5EAC" w:rsidRPr="00AD5EAC" w:rsidRDefault="00AD5EAC" w:rsidP="00AD5EA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0.00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7F353" w14:textId="77777777" w:rsidR="00AD5EAC" w:rsidRPr="00AD5EAC" w:rsidRDefault="00AD5EAC" w:rsidP="00AD5EA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0.00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E9795" w14:textId="77777777" w:rsidR="00AD5EAC" w:rsidRPr="00AD5EAC" w:rsidRDefault="00AD5EAC" w:rsidP="00AD5EA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0.381 </w:t>
            </w:r>
          </w:p>
        </w:tc>
      </w:tr>
      <w:tr w:rsidR="00AD5EAC" w:rsidRPr="005F22AB" w14:paraId="205ED508" w14:textId="77777777" w:rsidTr="00AD5EAC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6650AF" w14:textId="77777777" w:rsidR="00AD5EAC" w:rsidRPr="00AD5EAC" w:rsidRDefault="00AD5EAC" w:rsidP="00AD5EAC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SSD</w:t>
            </w:r>
            <w:r w:rsidRPr="00AD5EAC">
              <w:rPr>
                <w:rFonts w:ascii="等线" w:eastAsia="等线" w:hAnsi="等线" w:cs="Times New Roman" w:hint="eastAsia"/>
                <w:kern w:val="0"/>
                <w:sz w:val="21"/>
                <w:szCs w:val="21"/>
                <w14:ligatures w14:val="none"/>
              </w:rPr>
              <w:t xml:space="preserve"> X</w:t>
            </w:r>
            <w:r w:rsidRPr="00AD5EAC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 ti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321268" w14:textId="77777777" w:rsidR="00AD5EAC" w:rsidRPr="00AD5EAC" w:rsidRDefault="00AD5EAC" w:rsidP="00AD5EA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-0.00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F8E88A" w14:textId="77777777" w:rsidR="00AD5EAC" w:rsidRPr="00AD5EAC" w:rsidRDefault="00AD5EAC" w:rsidP="00AD5EA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0.00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FDB7EC" w14:textId="77777777" w:rsidR="00AD5EAC" w:rsidRPr="00AD5EAC" w:rsidRDefault="00AD5EAC" w:rsidP="00AD5EA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0.401 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59EA4" w14:textId="77777777" w:rsidR="00AD5EAC" w:rsidRPr="00AD5EAC" w:rsidRDefault="00AD5EAC" w:rsidP="00AD5EAC">
            <w:pPr>
              <w:widowControl/>
              <w:spacing w:after="0" w:line="240" w:lineRule="auto"/>
              <w:jc w:val="center"/>
              <w:rPr>
                <w:rFonts w:ascii="等线" w:eastAsia="等线" w:hAnsi="等线" w:cs="Calibri"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等线" w:eastAsia="等线" w:hAnsi="等线" w:cs="Calibri" w:hint="eastAsia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3E579" w14:textId="77777777" w:rsidR="00AD5EAC" w:rsidRPr="00AD5EAC" w:rsidRDefault="00AD5EAC" w:rsidP="00AD5EA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-0.01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274260" w14:textId="77777777" w:rsidR="00AD5EAC" w:rsidRPr="00AD5EAC" w:rsidRDefault="00AD5EAC" w:rsidP="00AD5EA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0.00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A3A89" w14:textId="77777777" w:rsidR="00AD5EAC" w:rsidRPr="00AD5EAC" w:rsidRDefault="00AD5EAC" w:rsidP="00AD5EA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0.062 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147590" w14:textId="77777777" w:rsidR="00AD5EAC" w:rsidRPr="00AD5EAC" w:rsidRDefault="00AD5EAC" w:rsidP="00AD5EAC">
            <w:pPr>
              <w:widowControl/>
              <w:spacing w:after="0" w:line="240" w:lineRule="auto"/>
              <w:jc w:val="center"/>
              <w:rPr>
                <w:rFonts w:ascii="等线" w:eastAsia="等线" w:hAnsi="等线" w:cs="Calibri"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等线" w:eastAsia="等线" w:hAnsi="等线" w:cs="Calibri" w:hint="eastAsia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EEB5FC" w14:textId="77777777" w:rsidR="00AD5EAC" w:rsidRPr="00AD5EAC" w:rsidRDefault="00AD5EAC" w:rsidP="00AD5EA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-0.01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C83F83" w14:textId="77777777" w:rsidR="00AD5EAC" w:rsidRPr="00AD5EAC" w:rsidRDefault="00AD5EAC" w:rsidP="00AD5EA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0.00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9908E" w14:textId="77777777" w:rsidR="00AD5EAC" w:rsidRPr="00AD5EAC" w:rsidRDefault="00AD5EAC" w:rsidP="00AD5EA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0.029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6B7D1C" w14:textId="77777777" w:rsidR="00AD5EAC" w:rsidRPr="00AD5EAC" w:rsidRDefault="00AD5EAC" w:rsidP="00AD5EAC">
            <w:pPr>
              <w:widowControl/>
              <w:spacing w:after="0" w:line="240" w:lineRule="auto"/>
              <w:jc w:val="center"/>
              <w:rPr>
                <w:rFonts w:ascii="等线" w:eastAsia="等线" w:hAnsi="等线" w:cs="Calibri"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等线" w:eastAsia="等线" w:hAnsi="等线" w:cs="Calibri" w:hint="eastAsia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BA018" w14:textId="77777777" w:rsidR="00AD5EAC" w:rsidRPr="00AD5EAC" w:rsidRDefault="00AD5EAC" w:rsidP="00AD5EA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-0.00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99B8E" w14:textId="77777777" w:rsidR="00AD5EAC" w:rsidRPr="00AD5EAC" w:rsidRDefault="00AD5EAC" w:rsidP="00AD5EA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0.00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413A1A" w14:textId="77777777" w:rsidR="00AD5EAC" w:rsidRPr="00AD5EAC" w:rsidRDefault="00AD5EAC" w:rsidP="00AD5EA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0.165 </w:t>
            </w:r>
          </w:p>
        </w:tc>
      </w:tr>
      <w:tr w:rsidR="00AD5EAC" w:rsidRPr="005F22AB" w14:paraId="486D3BA9" w14:textId="77777777" w:rsidTr="00AD5EAC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11F68B9" w14:textId="77777777" w:rsidR="00AD5EAC" w:rsidRPr="00AD5EAC" w:rsidRDefault="00AD5EAC" w:rsidP="00AD5EAC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Aβ </w:t>
            </w:r>
            <w:r w:rsidRPr="00AD5EAC">
              <w:rPr>
                <w:rFonts w:ascii="等线" w:eastAsia="等线" w:hAnsi="等线" w:cs="Times New Roman" w:hint="eastAsia"/>
                <w:kern w:val="0"/>
                <w:sz w:val="21"/>
                <w:szCs w:val="21"/>
                <w14:ligatures w14:val="none"/>
              </w:rPr>
              <w:t>X</w:t>
            </w:r>
            <w:r w:rsidRPr="00AD5EAC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 SSD</w:t>
            </w:r>
            <w:r w:rsidRPr="00AD5EAC">
              <w:rPr>
                <w:rFonts w:ascii="等线" w:eastAsia="等线" w:hAnsi="等线" w:cs="Times New Roman" w:hint="eastAsia"/>
                <w:kern w:val="0"/>
                <w:sz w:val="21"/>
                <w:szCs w:val="21"/>
                <w14:ligatures w14:val="none"/>
              </w:rPr>
              <w:t xml:space="preserve"> X</w:t>
            </w:r>
            <w:r w:rsidRPr="00AD5EAC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 tim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0172B9" w14:textId="77777777" w:rsidR="00AD5EAC" w:rsidRPr="00AD5EAC" w:rsidRDefault="00AD5EAC" w:rsidP="00AD5EA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0.013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9B043E" w14:textId="77777777" w:rsidR="00AD5EAC" w:rsidRPr="00AD5EAC" w:rsidRDefault="00AD5EAC" w:rsidP="00AD5EA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0.009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FE7A9E" w14:textId="77777777" w:rsidR="00AD5EAC" w:rsidRPr="00AD5EAC" w:rsidRDefault="00AD5EAC" w:rsidP="00AD5EA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0.171 </w:t>
            </w:r>
          </w:p>
        </w:tc>
        <w:tc>
          <w:tcPr>
            <w:tcW w:w="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B2CCCC" w14:textId="77777777" w:rsidR="00AD5EAC" w:rsidRPr="00AD5EAC" w:rsidRDefault="00AD5EAC" w:rsidP="00AD5EAC">
            <w:pPr>
              <w:widowControl/>
              <w:spacing w:after="0" w:line="240" w:lineRule="auto"/>
              <w:jc w:val="center"/>
              <w:rPr>
                <w:rFonts w:ascii="等线" w:eastAsia="等线" w:hAnsi="等线" w:cs="Calibri"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等线" w:eastAsia="等线" w:hAnsi="等线" w:cs="Calibri" w:hint="eastAsia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67A04D" w14:textId="77777777" w:rsidR="00AD5EAC" w:rsidRPr="00AD5EAC" w:rsidRDefault="00AD5EAC" w:rsidP="00AD5EA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0.013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7D7CEB" w14:textId="77777777" w:rsidR="00AD5EAC" w:rsidRPr="00AD5EAC" w:rsidRDefault="00AD5EAC" w:rsidP="00AD5EA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0.007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2E2021" w14:textId="77777777" w:rsidR="00AD5EAC" w:rsidRPr="00AD5EAC" w:rsidRDefault="00AD5EAC" w:rsidP="00AD5EA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0.063 </w:t>
            </w:r>
          </w:p>
        </w:tc>
        <w:tc>
          <w:tcPr>
            <w:tcW w:w="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938D3E" w14:textId="77777777" w:rsidR="00AD5EAC" w:rsidRPr="00AD5EAC" w:rsidRDefault="00AD5EAC" w:rsidP="00AD5EAC">
            <w:pPr>
              <w:widowControl/>
              <w:spacing w:after="0" w:line="240" w:lineRule="auto"/>
              <w:jc w:val="center"/>
              <w:rPr>
                <w:rFonts w:ascii="等线" w:eastAsia="等线" w:hAnsi="等线" w:cs="Calibri"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等线" w:eastAsia="等线" w:hAnsi="等线" w:cs="Calibri" w:hint="eastAsia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9E7C16" w14:textId="77777777" w:rsidR="00AD5EAC" w:rsidRPr="00AD5EAC" w:rsidRDefault="00AD5EAC" w:rsidP="00AD5EA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0.013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0B1583" w14:textId="77777777" w:rsidR="00AD5EAC" w:rsidRPr="00AD5EAC" w:rsidRDefault="00AD5EAC" w:rsidP="00AD5EA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0.006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44FAEF" w14:textId="77777777" w:rsidR="00AD5EAC" w:rsidRPr="00AD5EAC" w:rsidRDefault="00AD5EAC" w:rsidP="00AD5EA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Times New Roman" w:eastAsia="宋体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 xml:space="preserve">0.046 </w:t>
            </w:r>
          </w:p>
        </w:tc>
        <w:tc>
          <w:tcPr>
            <w:tcW w:w="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5B9371" w14:textId="77777777" w:rsidR="00AD5EAC" w:rsidRPr="00AD5EAC" w:rsidRDefault="00AD5EAC" w:rsidP="00AD5EAC">
            <w:pPr>
              <w:widowControl/>
              <w:spacing w:after="0" w:line="240" w:lineRule="auto"/>
              <w:jc w:val="center"/>
              <w:rPr>
                <w:rFonts w:ascii="等线" w:eastAsia="等线" w:hAnsi="等线" w:cs="Calibri"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等线" w:eastAsia="等线" w:hAnsi="等线" w:cs="Calibri" w:hint="eastAsia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34301D" w14:textId="77777777" w:rsidR="00AD5EAC" w:rsidRPr="00AD5EAC" w:rsidRDefault="00AD5EAC" w:rsidP="00AD5EA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0.012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26AF1D" w14:textId="77777777" w:rsidR="00AD5EAC" w:rsidRPr="00AD5EAC" w:rsidRDefault="00AD5EAC" w:rsidP="00AD5EA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0.008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18B890" w14:textId="77777777" w:rsidR="00AD5EAC" w:rsidRPr="00AD5EAC" w:rsidRDefault="00AD5EAC" w:rsidP="00AD5EA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D5EAC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0.134 </w:t>
            </w:r>
          </w:p>
        </w:tc>
      </w:tr>
    </w:tbl>
    <w:p w14:paraId="53C028DC" w14:textId="6711913D" w:rsidR="00C84747" w:rsidRPr="005F22AB" w:rsidRDefault="00AC4C79" w:rsidP="00EF2ED1">
      <w:pPr>
        <w:jc w:val="both"/>
        <w:rPr>
          <w:rFonts w:ascii="Times New Roman" w:hAnsi="Times New Roman" w:cs="Times New Roman"/>
          <w:sz w:val="24"/>
        </w:rPr>
      </w:pPr>
      <w:r w:rsidRPr="005F22AB">
        <w:rPr>
          <w:rFonts w:ascii="Times New Roman" w:hAnsi="Times New Roman" w:cs="Times New Roman"/>
          <w:sz w:val="24"/>
        </w:rPr>
        <w:t xml:space="preserve">Abbreviations: </w:t>
      </w:r>
      <w:r w:rsidR="00C84747" w:rsidRPr="005F22AB">
        <w:rPr>
          <w:rFonts w:ascii="Times New Roman" w:hAnsi="Times New Roman" w:cs="Times New Roman"/>
          <w:sz w:val="24"/>
        </w:rPr>
        <w:t xml:space="preserve">All regional tau-PET SUVRs were square-root–transformed. Aβ, amyloid-β; SSD, subsyndromal symptomatic depression; APOE, apolipoprotein E; SUVR, standardized uptake value ratio. Linear mixed-effects models were used to evaluate longitudinal changes in tau-PET SUVRs across regions of interest (Braak I, Braak III/IV, Braak V/VI, and meta-temporal). First, changes related to Aβ status and SSD were assessed in the same model; then, the interaction between Aβ status and SSD with time (Aβ × SSD × time) was added. Main effects of independent variables are included in each model (estimates not shown). Estimates are unstandardized and reflect the yearly change in each square-root–transformed regional tau-PET SUVR. </w:t>
      </w:r>
      <w:r w:rsidR="003002BD" w:rsidRPr="003002BD">
        <w:rPr>
          <w:rFonts w:ascii="Times New Roman" w:hAnsi="Times New Roman" w:cs="Times New Roman"/>
          <w:i/>
          <w:iCs/>
          <w:sz w:val="24"/>
        </w:rPr>
        <w:t>p</w:t>
      </w:r>
      <w:r w:rsidR="00C84747" w:rsidRPr="005F22AB">
        <w:rPr>
          <w:rFonts w:ascii="Times New Roman" w:hAnsi="Times New Roman" w:cs="Times New Roman"/>
          <w:sz w:val="24"/>
        </w:rPr>
        <w:t xml:space="preserve"> values in bold indicate statistical significance (</w:t>
      </w:r>
      <w:r w:rsidR="003002BD" w:rsidRPr="003002BD">
        <w:rPr>
          <w:rFonts w:ascii="Times New Roman" w:hAnsi="Times New Roman" w:cs="Times New Roman"/>
          <w:i/>
          <w:iCs/>
          <w:sz w:val="24"/>
        </w:rPr>
        <w:t xml:space="preserve"> </w:t>
      </w:r>
      <w:r w:rsidR="003002BD" w:rsidRPr="003002BD">
        <w:rPr>
          <w:rFonts w:ascii="Times New Roman" w:hAnsi="Times New Roman" w:cs="Times New Roman"/>
          <w:i/>
          <w:iCs/>
          <w:sz w:val="24"/>
        </w:rPr>
        <w:t>p</w:t>
      </w:r>
      <w:r w:rsidR="00C84747" w:rsidRPr="005F22AB">
        <w:rPr>
          <w:rFonts w:ascii="Times New Roman" w:hAnsi="Times New Roman" w:cs="Times New Roman"/>
          <w:sz w:val="24"/>
        </w:rPr>
        <w:t xml:space="preserve"> &lt; 0.05).</w:t>
      </w:r>
    </w:p>
    <w:p w14:paraId="50E87A67" w14:textId="77777777" w:rsidR="00A302B6" w:rsidRPr="005F22AB" w:rsidRDefault="00A302B6" w:rsidP="00FA1A05">
      <w:pPr>
        <w:jc w:val="both"/>
        <w:rPr>
          <w:rFonts w:ascii="Times New Roman" w:hAnsi="Times New Roman" w:cs="Times New Roman"/>
          <w:sz w:val="24"/>
        </w:rPr>
      </w:pPr>
    </w:p>
    <w:p w14:paraId="5614E16A" w14:textId="77777777" w:rsidR="00A302B6" w:rsidRPr="005F22AB" w:rsidRDefault="00A302B6" w:rsidP="00FA1A05">
      <w:pPr>
        <w:jc w:val="both"/>
        <w:rPr>
          <w:rFonts w:ascii="Times New Roman" w:hAnsi="Times New Roman" w:cs="Times New Roman"/>
          <w:sz w:val="24"/>
        </w:rPr>
      </w:pPr>
    </w:p>
    <w:p w14:paraId="19B1BFF7" w14:textId="77777777" w:rsidR="00A302B6" w:rsidRPr="005F22AB" w:rsidRDefault="00A302B6" w:rsidP="00FA1A05">
      <w:pPr>
        <w:jc w:val="both"/>
        <w:rPr>
          <w:rFonts w:ascii="Times New Roman" w:hAnsi="Times New Roman" w:cs="Times New Roman"/>
          <w:sz w:val="24"/>
        </w:rPr>
      </w:pPr>
    </w:p>
    <w:p w14:paraId="51BB616A" w14:textId="77777777" w:rsidR="00A53FC5" w:rsidRDefault="00A53FC5" w:rsidP="00FA1A05">
      <w:pPr>
        <w:jc w:val="both"/>
        <w:rPr>
          <w:rFonts w:ascii="Times New Roman" w:hAnsi="Times New Roman" w:cs="Times New Roman"/>
          <w:sz w:val="24"/>
        </w:rPr>
        <w:sectPr w:rsidR="00A53FC5" w:rsidSect="00642A6B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E94F16B" w14:textId="28514B1D" w:rsidR="00FA1A05" w:rsidRPr="005F22AB" w:rsidRDefault="0017541C" w:rsidP="00FA1A05">
      <w:pPr>
        <w:jc w:val="both"/>
        <w:rPr>
          <w:rFonts w:ascii="Times New Roman" w:hAnsi="Times New Roman" w:cs="Times New Roman"/>
          <w:sz w:val="24"/>
        </w:rPr>
      </w:pPr>
      <w:r w:rsidRPr="005F22AB">
        <w:rPr>
          <w:rFonts w:ascii="Times New Roman" w:hAnsi="Times New Roman" w:cs="Times New Roman"/>
          <w:sz w:val="24"/>
        </w:rPr>
        <w:lastRenderedPageBreak/>
        <w:t>Supplementary Table S3. Pairwise comparisons of longitudinal tau accumulation (square-root–transformed) across Aβ/SSD groups among non-demented participants (sensitivity analysis)</w:t>
      </w:r>
    </w:p>
    <w:tbl>
      <w:tblPr>
        <w:tblW w:w="0" w:type="auto"/>
        <w:tblInd w:w="-30" w:type="dxa"/>
        <w:tblLayout w:type="fixed"/>
        <w:tblLook w:val="0000" w:firstRow="0" w:lastRow="0" w:firstColumn="0" w:lastColumn="0" w:noHBand="0" w:noVBand="0"/>
      </w:tblPr>
      <w:tblGrid>
        <w:gridCol w:w="6324"/>
        <w:gridCol w:w="992"/>
        <w:gridCol w:w="993"/>
        <w:gridCol w:w="992"/>
        <w:gridCol w:w="993"/>
        <w:gridCol w:w="992"/>
        <w:gridCol w:w="992"/>
        <w:gridCol w:w="993"/>
      </w:tblGrid>
      <w:tr w:rsidR="00B2229F" w:rsidRPr="00DD38A1" w14:paraId="5A94D929" w14:textId="77777777" w:rsidTr="007277DD">
        <w:trPr>
          <w:trHeight w:val="287"/>
        </w:trPr>
        <w:tc>
          <w:tcPr>
            <w:tcW w:w="632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334122DA" w14:textId="77777777" w:rsidR="00B2229F" w:rsidRPr="00DD38A1" w:rsidRDefault="00B2229F" w:rsidP="007277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64E2DE48" w14:textId="77777777" w:rsidR="00B2229F" w:rsidRPr="00DD38A1" w:rsidRDefault="00B2229F" w:rsidP="007277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D38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raak III/IV SUVR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6E766F3B" w14:textId="77777777" w:rsidR="00B2229F" w:rsidRPr="00DD38A1" w:rsidRDefault="00B2229F" w:rsidP="007277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50962D08" w14:textId="77777777" w:rsidR="00B2229F" w:rsidRPr="00DD38A1" w:rsidRDefault="00B2229F" w:rsidP="007277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2C4A7CD3" w14:textId="77777777" w:rsidR="00B2229F" w:rsidRPr="00DD38A1" w:rsidRDefault="00B2229F" w:rsidP="007277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D38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raak V/VI SUVR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40A37A3A" w14:textId="77777777" w:rsidR="00B2229F" w:rsidRPr="00DD38A1" w:rsidRDefault="00B2229F" w:rsidP="007277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B2229F" w:rsidRPr="00DD38A1" w14:paraId="58CD9AAC" w14:textId="77777777" w:rsidTr="007277DD">
        <w:trPr>
          <w:trHeight w:val="299"/>
        </w:trPr>
        <w:tc>
          <w:tcPr>
            <w:tcW w:w="63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1B5BEEC9" w14:textId="77777777" w:rsidR="00B2229F" w:rsidRPr="00DD38A1" w:rsidRDefault="00B2229F" w:rsidP="007277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D38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ntras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30E45649" w14:textId="77777777" w:rsidR="00B2229F" w:rsidRPr="00DD38A1" w:rsidRDefault="00B2229F" w:rsidP="007277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DD38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Estimat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42CEEA03" w14:textId="77777777" w:rsidR="00B2229F" w:rsidRPr="00DD38A1" w:rsidRDefault="00B2229F" w:rsidP="007277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DD38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16F45779" w14:textId="77777777" w:rsidR="00B2229F" w:rsidRPr="00DD38A1" w:rsidRDefault="00B2229F" w:rsidP="007277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DD38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36CC8364" w14:textId="77777777" w:rsidR="00B2229F" w:rsidRPr="00DD38A1" w:rsidRDefault="00B2229F" w:rsidP="007277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5ED96346" w14:textId="77777777" w:rsidR="00B2229F" w:rsidRPr="00DD38A1" w:rsidRDefault="00B2229F" w:rsidP="007277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DD38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Estimat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54C26D5D" w14:textId="77777777" w:rsidR="00B2229F" w:rsidRPr="00DD38A1" w:rsidRDefault="00B2229F" w:rsidP="007277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DD38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S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41EA6911" w14:textId="77777777" w:rsidR="00B2229F" w:rsidRPr="00DD38A1" w:rsidRDefault="00B2229F" w:rsidP="007277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DD38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</w:p>
        </w:tc>
      </w:tr>
      <w:tr w:rsidR="00B2229F" w:rsidRPr="00DD38A1" w14:paraId="7EEFD544" w14:textId="77777777" w:rsidTr="007277DD">
        <w:trPr>
          <w:trHeight w:val="287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2B3AF18" w14:textId="77777777" w:rsidR="00B2229F" w:rsidRPr="00DD38A1" w:rsidRDefault="00B2229F" w:rsidP="007277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D38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(Aβ−/SSD− </w:t>
            </w:r>
            <w:r w:rsidRPr="0078588C">
              <w:rPr>
                <w:rFonts w:eastAsiaTheme="minorHAnsi" w:cs="Times New Roman"/>
                <w:kern w:val="0"/>
                <w:sz w:val="20"/>
                <w:szCs w:val="20"/>
              </w:rPr>
              <w:t>X</w:t>
            </w:r>
            <w:r w:rsidRPr="00DD38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time) vs (Aβ−/SSD+</w:t>
            </w:r>
            <w:r w:rsidRPr="0078588C">
              <w:rPr>
                <w:rFonts w:asciiTheme="minorEastAsia" w:hAnsiTheme="minorEastAsia" w:cs="Times New Roman"/>
                <w:kern w:val="0"/>
                <w:sz w:val="20"/>
                <w:szCs w:val="20"/>
              </w:rPr>
              <w:t xml:space="preserve"> X</w:t>
            </w:r>
            <w:r w:rsidRPr="00DD38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tim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2511A2A" w14:textId="77777777" w:rsidR="00B2229F" w:rsidRPr="00DD38A1" w:rsidRDefault="00B2229F" w:rsidP="007277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D38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1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C658D0F" w14:textId="77777777" w:rsidR="00B2229F" w:rsidRPr="00DD38A1" w:rsidRDefault="00B2229F" w:rsidP="007277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D38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EE13D14" w14:textId="77777777" w:rsidR="00B2229F" w:rsidRPr="00DD38A1" w:rsidRDefault="00B2229F" w:rsidP="007277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D38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5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1F13728" w14:textId="77777777" w:rsidR="00B2229F" w:rsidRPr="00DD38A1" w:rsidRDefault="00B2229F" w:rsidP="007277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DDDBBFE" w14:textId="77777777" w:rsidR="00B2229F" w:rsidRPr="00DD38A1" w:rsidRDefault="00B2229F" w:rsidP="007277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D38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1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E81DD88" w14:textId="77777777" w:rsidR="00B2229F" w:rsidRPr="00DD38A1" w:rsidRDefault="00B2229F" w:rsidP="007277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D38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71C9793" w14:textId="77777777" w:rsidR="00B2229F" w:rsidRPr="00DD38A1" w:rsidRDefault="00B2229F" w:rsidP="007277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D38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153 </w:t>
            </w:r>
          </w:p>
        </w:tc>
      </w:tr>
      <w:tr w:rsidR="00B2229F" w:rsidRPr="00DD38A1" w14:paraId="6381AD1A" w14:textId="77777777" w:rsidTr="007277DD">
        <w:trPr>
          <w:trHeight w:val="287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1D57D00" w14:textId="77777777" w:rsidR="00B2229F" w:rsidRPr="00DD38A1" w:rsidRDefault="00B2229F" w:rsidP="007277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D38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(Aβ−/SSD− </w:t>
            </w:r>
            <w:r w:rsidRPr="0078588C">
              <w:rPr>
                <w:rFonts w:asciiTheme="minorEastAsia" w:hAnsiTheme="minorEastAsia" w:cs="Times New Roman"/>
                <w:kern w:val="0"/>
                <w:sz w:val="20"/>
                <w:szCs w:val="20"/>
              </w:rPr>
              <w:t>X</w:t>
            </w:r>
            <w:r w:rsidRPr="00DD38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time) vs (Aβ+/SSD− </w:t>
            </w:r>
            <w:r w:rsidRPr="0078588C">
              <w:rPr>
                <w:rFonts w:asciiTheme="minorEastAsia" w:hAnsiTheme="minorEastAsia" w:cs="Times New Roman"/>
                <w:kern w:val="0"/>
                <w:sz w:val="20"/>
                <w:szCs w:val="20"/>
              </w:rPr>
              <w:t>X</w:t>
            </w:r>
            <w:r w:rsidRPr="00DD38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tim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629470A" w14:textId="77777777" w:rsidR="00B2229F" w:rsidRPr="00DD38A1" w:rsidRDefault="00B2229F" w:rsidP="007277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D38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03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896FC88" w14:textId="77777777" w:rsidR="00B2229F" w:rsidRPr="00DD38A1" w:rsidRDefault="00B2229F" w:rsidP="007277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D38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1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362EC8F" w14:textId="77777777" w:rsidR="00B2229F" w:rsidRPr="00DD38A1" w:rsidRDefault="00B2229F" w:rsidP="007277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D38A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0.00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51A0D3B" w14:textId="77777777" w:rsidR="00B2229F" w:rsidRPr="00DD38A1" w:rsidRDefault="00B2229F" w:rsidP="007277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37A5DC3" w14:textId="77777777" w:rsidR="00B2229F" w:rsidRPr="00DD38A1" w:rsidRDefault="00B2229F" w:rsidP="007277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D38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02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86BC6B3" w14:textId="77777777" w:rsidR="00B2229F" w:rsidRPr="00DD38A1" w:rsidRDefault="00B2229F" w:rsidP="007277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D38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9B29818" w14:textId="77777777" w:rsidR="00B2229F" w:rsidRPr="00DD38A1" w:rsidRDefault="00B2229F" w:rsidP="007277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D38A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0.003 </w:t>
            </w:r>
          </w:p>
        </w:tc>
      </w:tr>
      <w:tr w:rsidR="00B2229F" w:rsidRPr="00DD38A1" w14:paraId="63B3F98D" w14:textId="77777777" w:rsidTr="007277DD">
        <w:trPr>
          <w:trHeight w:val="287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0DABD3A" w14:textId="77777777" w:rsidR="00B2229F" w:rsidRPr="00DD38A1" w:rsidRDefault="00B2229F" w:rsidP="007277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D38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(Aβ−/SSD− </w:t>
            </w:r>
            <w:r w:rsidRPr="0078588C">
              <w:rPr>
                <w:rFonts w:eastAsiaTheme="minorHAnsi" w:cs="Times New Roman"/>
                <w:kern w:val="0"/>
                <w:sz w:val="20"/>
                <w:szCs w:val="20"/>
              </w:rPr>
              <w:t>X</w:t>
            </w:r>
            <w:r w:rsidRPr="00DD38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time) vs (Aβ+/SSD+</w:t>
            </w:r>
            <w:r w:rsidRPr="0078588C">
              <w:rPr>
                <w:rFonts w:asciiTheme="minorEastAsia" w:hAnsiTheme="minorEastAsia" w:cs="Times New Roman"/>
                <w:kern w:val="0"/>
                <w:sz w:val="20"/>
                <w:szCs w:val="20"/>
              </w:rPr>
              <w:t xml:space="preserve"> X</w:t>
            </w:r>
            <w:r w:rsidRPr="00DD38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tim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29A1A6F" w14:textId="77777777" w:rsidR="00B2229F" w:rsidRPr="00DD38A1" w:rsidRDefault="00B2229F" w:rsidP="007277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D38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05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CF4EF4A" w14:textId="77777777" w:rsidR="00B2229F" w:rsidRPr="00DD38A1" w:rsidRDefault="00B2229F" w:rsidP="007277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D38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1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B8CBC74" w14:textId="77777777" w:rsidR="00B2229F" w:rsidRPr="00DD38A1" w:rsidRDefault="00B2229F" w:rsidP="007277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D38A1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1268E6D" w14:textId="77777777" w:rsidR="00B2229F" w:rsidRPr="00DD38A1" w:rsidRDefault="00B2229F" w:rsidP="007277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F32AED0" w14:textId="77777777" w:rsidR="00B2229F" w:rsidRPr="00DD38A1" w:rsidRDefault="00B2229F" w:rsidP="007277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D38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04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669126B" w14:textId="77777777" w:rsidR="00B2229F" w:rsidRPr="00DD38A1" w:rsidRDefault="00B2229F" w:rsidP="007277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D38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7F456D5" w14:textId="77777777" w:rsidR="00B2229F" w:rsidRPr="00DD38A1" w:rsidRDefault="00B2229F" w:rsidP="007277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D38A1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B2229F" w:rsidRPr="00DD38A1" w14:paraId="7AF96098" w14:textId="77777777" w:rsidTr="007277DD">
        <w:trPr>
          <w:trHeight w:val="287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A797DB4" w14:textId="77777777" w:rsidR="00B2229F" w:rsidRPr="00DD38A1" w:rsidRDefault="00B2229F" w:rsidP="007277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D38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(Aβ−/SSD+ </w:t>
            </w:r>
            <w:r w:rsidRPr="0078588C">
              <w:rPr>
                <w:rFonts w:asciiTheme="minorEastAsia" w:hAnsiTheme="minorEastAsia" w:cs="Times New Roman"/>
                <w:kern w:val="0"/>
                <w:sz w:val="20"/>
                <w:szCs w:val="20"/>
              </w:rPr>
              <w:t>X</w:t>
            </w:r>
            <w:r w:rsidRPr="00DD38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time) vs (Aβ+/SSD− </w:t>
            </w:r>
            <w:r w:rsidRPr="0078588C">
              <w:rPr>
                <w:rFonts w:asciiTheme="minorEastAsia" w:hAnsiTheme="minorEastAsia" w:cs="Times New Roman"/>
                <w:kern w:val="0"/>
                <w:sz w:val="20"/>
                <w:szCs w:val="20"/>
              </w:rPr>
              <w:t>X</w:t>
            </w:r>
            <w:r w:rsidRPr="00DD38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tim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1D80FF2" w14:textId="77777777" w:rsidR="00B2229F" w:rsidRPr="00DD38A1" w:rsidRDefault="00B2229F" w:rsidP="007277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D38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04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8E8A18A" w14:textId="77777777" w:rsidR="00B2229F" w:rsidRPr="00DD38A1" w:rsidRDefault="00B2229F" w:rsidP="007277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D38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1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F89F0E4" w14:textId="77777777" w:rsidR="00B2229F" w:rsidRPr="00DD38A1" w:rsidRDefault="00B2229F" w:rsidP="007277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D38A1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9EB38CA" w14:textId="77777777" w:rsidR="00B2229F" w:rsidRPr="00DD38A1" w:rsidRDefault="00B2229F" w:rsidP="007277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FEE6EAE" w14:textId="77777777" w:rsidR="00B2229F" w:rsidRPr="00DD38A1" w:rsidRDefault="00B2229F" w:rsidP="007277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D38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03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918E61F" w14:textId="77777777" w:rsidR="00B2229F" w:rsidRPr="00DD38A1" w:rsidRDefault="00B2229F" w:rsidP="007277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D38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B411618" w14:textId="77777777" w:rsidR="00B2229F" w:rsidRPr="00DD38A1" w:rsidRDefault="00B2229F" w:rsidP="007277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D38A1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B2229F" w:rsidRPr="00DD38A1" w14:paraId="5099280D" w14:textId="77777777" w:rsidTr="007277DD">
        <w:trPr>
          <w:trHeight w:val="287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BFBAB2B" w14:textId="77777777" w:rsidR="00B2229F" w:rsidRPr="00DD38A1" w:rsidRDefault="00B2229F" w:rsidP="007277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D38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(Aβ−/SSD+ </w:t>
            </w:r>
            <w:r w:rsidRPr="0078588C">
              <w:rPr>
                <w:rFonts w:asciiTheme="minorEastAsia" w:hAnsiTheme="minorEastAsia" w:cs="Times New Roman"/>
                <w:kern w:val="0"/>
                <w:sz w:val="20"/>
                <w:szCs w:val="20"/>
              </w:rPr>
              <w:t>X</w:t>
            </w:r>
            <w:r w:rsidRPr="00DD38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time) vs (Aβ+/SSD+ </w:t>
            </w:r>
            <w:r w:rsidRPr="0078588C">
              <w:rPr>
                <w:rFonts w:asciiTheme="minorEastAsia" w:hAnsiTheme="minorEastAsia" w:cs="Times New Roman"/>
                <w:kern w:val="0"/>
                <w:sz w:val="20"/>
                <w:szCs w:val="20"/>
              </w:rPr>
              <w:t>X</w:t>
            </w:r>
            <w:r w:rsidRPr="00DD38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tim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0E26585" w14:textId="77777777" w:rsidR="00B2229F" w:rsidRPr="00DD38A1" w:rsidRDefault="00B2229F" w:rsidP="007277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D38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07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85D4B13" w14:textId="77777777" w:rsidR="00B2229F" w:rsidRPr="00DD38A1" w:rsidRDefault="00B2229F" w:rsidP="007277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D38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1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E15F4BE" w14:textId="77777777" w:rsidR="00B2229F" w:rsidRPr="00DD38A1" w:rsidRDefault="00B2229F" w:rsidP="007277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D38A1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B5AD285" w14:textId="77777777" w:rsidR="00B2229F" w:rsidRPr="00DD38A1" w:rsidRDefault="00B2229F" w:rsidP="007277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64B2CAE" w14:textId="77777777" w:rsidR="00B2229F" w:rsidRPr="00DD38A1" w:rsidRDefault="00B2229F" w:rsidP="007277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D38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05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CFDEC7F" w14:textId="77777777" w:rsidR="00B2229F" w:rsidRPr="00DD38A1" w:rsidRDefault="00B2229F" w:rsidP="007277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D38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466A372" w14:textId="77777777" w:rsidR="00B2229F" w:rsidRPr="00DD38A1" w:rsidRDefault="00B2229F" w:rsidP="007277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D38A1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B2229F" w:rsidRPr="00DD38A1" w14:paraId="29639D32" w14:textId="77777777" w:rsidTr="007277DD">
        <w:trPr>
          <w:trHeight w:val="299"/>
        </w:trPr>
        <w:tc>
          <w:tcPr>
            <w:tcW w:w="63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1EA25A2F" w14:textId="77777777" w:rsidR="00B2229F" w:rsidRPr="00DD38A1" w:rsidRDefault="00B2229F" w:rsidP="007277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D38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(Aβ+/SSD− </w:t>
            </w:r>
            <w:r w:rsidRPr="0078588C">
              <w:rPr>
                <w:rFonts w:asciiTheme="minorEastAsia" w:hAnsiTheme="minorEastAsia" w:cs="Times New Roman"/>
                <w:kern w:val="0"/>
                <w:sz w:val="20"/>
                <w:szCs w:val="20"/>
              </w:rPr>
              <w:t>X</w:t>
            </w:r>
            <w:r w:rsidRPr="00DD38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time) vs (Aβ+/SSD+ </w:t>
            </w:r>
            <w:r w:rsidRPr="0078588C">
              <w:rPr>
                <w:rFonts w:asciiTheme="minorEastAsia" w:hAnsiTheme="minorEastAsia" w:cs="Times New Roman"/>
                <w:kern w:val="0"/>
                <w:sz w:val="20"/>
                <w:szCs w:val="20"/>
              </w:rPr>
              <w:t>X</w:t>
            </w:r>
            <w:r w:rsidRPr="00DD38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time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556A8049" w14:textId="77777777" w:rsidR="00B2229F" w:rsidRPr="00DD38A1" w:rsidRDefault="00B2229F" w:rsidP="007277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D38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023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71C847BC" w14:textId="77777777" w:rsidR="00B2229F" w:rsidRPr="00DD38A1" w:rsidRDefault="00B2229F" w:rsidP="007277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D38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1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2B74E19F" w14:textId="77777777" w:rsidR="00B2229F" w:rsidRPr="00DD38A1" w:rsidRDefault="00B2229F" w:rsidP="007277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D38A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0.041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3E006103" w14:textId="77777777" w:rsidR="00B2229F" w:rsidRPr="00DD38A1" w:rsidRDefault="00B2229F" w:rsidP="007277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2F96782C" w14:textId="77777777" w:rsidR="00B2229F" w:rsidRPr="00DD38A1" w:rsidRDefault="00B2229F" w:rsidP="007277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D38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019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3A8CFFC9" w14:textId="77777777" w:rsidR="00B2229F" w:rsidRPr="00DD38A1" w:rsidRDefault="00B2229F" w:rsidP="007277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D38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9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4E3D86A7" w14:textId="77777777" w:rsidR="00B2229F" w:rsidRPr="00DD38A1" w:rsidRDefault="00B2229F" w:rsidP="007277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D38A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0.039 </w:t>
            </w:r>
          </w:p>
        </w:tc>
      </w:tr>
    </w:tbl>
    <w:p w14:paraId="45AF2B4A" w14:textId="77777777" w:rsidR="00B2229F" w:rsidRDefault="00B2229F" w:rsidP="00FA1A05">
      <w:pPr>
        <w:jc w:val="both"/>
        <w:rPr>
          <w:rFonts w:ascii="Times New Roman" w:hAnsi="Times New Roman" w:cs="Times New Roman"/>
          <w:sz w:val="24"/>
        </w:rPr>
      </w:pPr>
    </w:p>
    <w:p w14:paraId="0F227B66" w14:textId="5E53E52C" w:rsidR="00FA1A05" w:rsidRPr="005F22AB" w:rsidRDefault="00FA1A05" w:rsidP="00FA1A05">
      <w:pPr>
        <w:jc w:val="both"/>
        <w:rPr>
          <w:rFonts w:ascii="Times New Roman" w:hAnsi="Times New Roman" w:cs="Times New Roman"/>
          <w:sz w:val="24"/>
        </w:rPr>
      </w:pPr>
      <w:r w:rsidRPr="005F22AB">
        <w:rPr>
          <w:rFonts w:ascii="Times New Roman" w:hAnsi="Times New Roman" w:cs="Times New Roman"/>
          <w:sz w:val="24"/>
        </w:rPr>
        <w:t xml:space="preserve">Abbreviations: </w:t>
      </w:r>
      <w:r w:rsidR="0017541C" w:rsidRPr="005F22AB">
        <w:rPr>
          <w:rFonts w:ascii="Times New Roman" w:hAnsi="Times New Roman" w:cs="Times New Roman"/>
          <w:sz w:val="24"/>
        </w:rPr>
        <w:t xml:space="preserve">All regional tau-PET SUVRs were square-root–transformed. Aβ−, amyloid-β–negative; Aβ+, amyloid-β–positive; SSD, subsyndromal symptomatic depression; SSD+, presence of subsyndromal depressive symptoms, defined as a Geriatric Depression Scale (GDS) score of 1–5; SSD−, absence of depressive symptoms (GDS = 0); SUVR, standardized uptake value ratio. Estimates represent unstandardized regression coefficients derived from linear mixed-effects models and indicate the rate of annual change in square-root–transformed regional tau-PET SUVRs. </w:t>
      </w:r>
      <w:r w:rsidR="003002BD" w:rsidRPr="003002BD">
        <w:rPr>
          <w:rFonts w:ascii="Times New Roman" w:hAnsi="Times New Roman" w:cs="Times New Roman"/>
          <w:i/>
          <w:iCs/>
          <w:sz w:val="24"/>
        </w:rPr>
        <w:t>p</w:t>
      </w:r>
      <w:r w:rsidR="003002BD" w:rsidRPr="003002BD">
        <w:rPr>
          <w:rFonts w:ascii="Times New Roman" w:hAnsi="Times New Roman" w:cs="Times New Roman"/>
          <w:sz w:val="24"/>
        </w:rPr>
        <w:t xml:space="preserve"> values in bold indicate statistical significance after FDR correction (adjusted </w:t>
      </w:r>
      <w:r w:rsidR="003002BD" w:rsidRPr="003002BD">
        <w:rPr>
          <w:rFonts w:ascii="Times New Roman" w:hAnsi="Times New Roman" w:cs="Times New Roman"/>
          <w:i/>
          <w:iCs/>
          <w:sz w:val="24"/>
        </w:rPr>
        <w:t xml:space="preserve">p </w:t>
      </w:r>
      <w:r w:rsidR="003002BD" w:rsidRPr="003002BD">
        <w:rPr>
          <w:rFonts w:ascii="Times New Roman" w:hAnsi="Times New Roman" w:cs="Times New Roman"/>
          <w:sz w:val="24"/>
        </w:rPr>
        <w:t>&lt; 0.05).</w:t>
      </w:r>
    </w:p>
    <w:bookmarkEnd w:id="0"/>
    <w:p w14:paraId="398D9075" w14:textId="77777777" w:rsidR="00820FF1" w:rsidRPr="005F22AB" w:rsidRDefault="00820FF1" w:rsidP="00EF2ED1">
      <w:pPr>
        <w:jc w:val="both"/>
        <w:rPr>
          <w:rFonts w:ascii="Times New Roman" w:hAnsi="Times New Roman" w:cs="Times New Roman"/>
          <w:sz w:val="24"/>
        </w:rPr>
      </w:pPr>
    </w:p>
    <w:sectPr w:rsidR="00820FF1" w:rsidRPr="005F22AB" w:rsidSect="00642A6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718C"/>
    <w:rsid w:val="0005369B"/>
    <w:rsid w:val="00074D59"/>
    <w:rsid w:val="0008518A"/>
    <w:rsid w:val="0017541C"/>
    <w:rsid w:val="001F14E2"/>
    <w:rsid w:val="00220AFB"/>
    <w:rsid w:val="00220B18"/>
    <w:rsid w:val="00277C48"/>
    <w:rsid w:val="002E53D6"/>
    <w:rsid w:val="003002BD"/>
    <w:rsid w:val="003B2E22"/>
    <w:rsid w:val="003D718C"/>
    <w:rsid w:val="004204D7"/>
    <w:rsid w:val="00421A59"/>
    <w:rsid w:val="00467F68"/>
    <w:rsid w:val="00483B2C"/>
    <w:rsid w:val="004E41AE"/>
    <w:rsid w:val="0052117F"/>
    <w:rsid w:val="00545A4E"/>
    <w:rsid w:val="00562CC6"/>
    <w:rsid w:val="00593652"/>
    <w:rsid w:val="005F22AB"/>
    <w:rsid w:val="00642000"/>
    <w:rsid w:val="00642A6B"/>
    <w:rsid w:val="0070460B"/>
    <w:rsid w:val="0072542E"/>
    <w:rsid w:val="0074214D"/>
    <w:rsid w:val="00776FEA"/>
    <w:rsid w:val="00797061"/>
    <w:rsid w:val="007A2B85"/>
    <w:rsid w:val="007B1057"/>
    <w:rsid w:val="00820FF1"/>
    <w:rsid w:val="00896647"/>
    <w:rsid w:val="0093191A"/>
    <w:rsid w:val="009B0D7C"/>
    <w:rsid w:val="009D2A39"/>
    <w:rsid w:val="00A302B6"/>
    <w:rsid w:val="00A331B8"/>
    <w:rsid w:val="00A53D93"/>
    <w:rsid w:val="00A53FC5"/>
    <w:rsid w:val="00AC4C79"/>
    <w:rsid w:val="00AC68FF"/>
    <w:rsid w:val="00AD5EAC"/>
    <w:rsid w:val="00B1257C"/>
    <w:rsid w:val="00B2229F"/>
    <w:rsid w:val="00B41426"/>
    <w:rsid w:val="00B53E2C"/>
    <w:rsid w:val="00B969F5"/>
    <w:rsid w:val="00BC54E1"/>
    <w:rsid w:val="00BD0968"/>
    <w:rsid w:val="00C148CF"/>
    <w:rsid w:val="00C14B51"/>
    <w:rsid w:val="00C84747"/>
    <w:rsid w:val="00CD73AD"/>
    <w:rsid w:val="00CE230B"/>
    <w:rsid w:val="00D1559D"/>
    <w:rsid w:val="00DE2D6B"/>
    <w:rsid w:val="00E96103"/>
    <w:rsid w:val="00EB66D7"/>
    <w:rsid w:val="00EF2ED1"/>
    <w:rsid w:val="00FA1A05"/>
    <w:rsid w:val="00FF4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EEA720"/>
  <w15:chartTrackingRefBased/>
  <w15:docId w15:val="{FFB6143E-5B1B-4DAE-B761-7C1D954F3A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96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03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50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94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4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71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2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5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810</Words>
  <Characters>4619</Characters>
  <Application>Microsoft Office Word</Application>
  <DocSecurity>0</DocSecurity>
  <Lines>38</Lines>
  <Paragraphs>10</Paragraphs>
  <ScaleCrop>false</ScaleCrop>
  <Company/>
  <LinksUpToDate>false</LinksUpToDate>
  <CharactersWithSpaces>5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</dc:creator>
  <cp:keywords/>
  <dc:description/>
  <cp:lastModifiedBy>Zhang</cp:lastModifiedBy>
  <cp:revision>15</cp:revision>
  <dcterms:created xsi:type="dcterms:W3CDTF">2025-11-23T02:31:00Z</dcterms:created>
  <dcterms:modified xsi:type="dcterms:W3CDTF">2025-11-27T11:38:00Z</dcterms:modified>
</cp:coreProperties>
</file>